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CC730B" w14:textId="4FCF1425" w:rsidR="00827F01" w:rsidRDefault="00827F01" w:rsidP="00827F01">
      <w:pPr>
        <w:autoSpaceDE w:val="0"/>
        <w:autoSpaceDN w:val="0"/>
        <w:adjustRightInd w:val="0"/>
        <w:spacing w:after="0"/>
        <w:rPr>
          <w:rFonts w:asciiTheme="minorHAnsi" w:eastAsiaTheme="minorHAnsi" w:hAnsiTheme="minorHAnsi" w:cstheme="minorHAnsi"/>
          <w:b/>
          <w:szCs w:val="20"/>
        </w:rPr>
      </w:pPr>
      <w:r w:rsidRPr="00557509">
        <w:rPr>
          <w:rFonts w:asciiTheme="minorHAnsi" w:eastAsiaTheme="minorHAnsi" w:hAnsiTheme="minorHAnsi" w:cstheme="minorHAnsi"/>
          <w:b/>
          <w:szCs w:val="20"/>
        </w:rPr>
        <w:t xml:space="preserve">Table </w:t>
      </w:r>
      <w:r>
        <w:rPr>
          <w:rFonts w:asciiTheme="minorHAnsi" w:eastAsiaTheme="minorHAnsi" w:hAnsiTheme="minorHAnsi" w:cstheme="minorHAnsi"/>
          <w:b/>
          <w:szCs w:val="20"/>
        </w:rPr>
        <w:t>2</w:t>
      </w:r>
      <w:r w:rsidRPr="00557509">
        <w:rPr>
          <w:rFonts w:asciiTheme="minorHAnsi" w:eastAsiaTheme="minorHAnsi" w:hAnsiTheme="minorHAnsi" w:cstheme="minorHAnsi"/>
          <w:b/>
          <w:szCs w:val="20"/>
        </w:rPr>
        <w:t xml:space="preserve">: </w:t>
      </w:r>
      <w:r>
        <w:rPr>
          <w:rFonts w:asciiTheme="minorHAnsi" w:eastAsiaTheme="minorHAnsi" w:hAnsiTheme="minorHAnsi" w:cstheme="minorHAnsi"/>
          <w:b/>
          <w:szCs w:val="20"/>
        </w:rPr>
        <w:t>H</w:t>
      </w:r>
      <w:r w:rsidR="00727AF7">
        <w:rPr>
          <w:rFonts w:asciiTheme="minorHAnsi" w:eastAsiaTheme="minorHAnsi" w:hAnsiTheme="minorHAnsi" w:cstheme="minorHAnsi"/>
          <w:b/>
          <w:szCs w:val="20"/>
        </w:rPr>
        <w:t xml:space="preserve">ealth </w:t>
      </w:r>
      <w:r>
        <w:rPr>
          <w:rFonts w:asciiTheme="minorHAnsi" w:eastAsiaTheme="minorHAnsi" w:hAnsiTheme="minorHAnsi" w:cstheme="minorHAnsi"/>
          <w:b/>
          <w:szCs w:val="20"/>
        </w:rPr>
        <w:t>D</w:t>
      </w:r>
      <w:r w:rsidR="00727AF7">
        <w:rPr>
          <w:rFonts w:asciiTheme="minorHAnsi" w:eastAsiaTheme="minorHAnsi" w:hAnsiTheme="minorHAnsi" w:cstheme="minorHAnsi"/>
          <w:b/>
          <w:szCs w:val="20"/>
        </w:rPr>
        <w:t xml:space="preserve">emographic </w:t>
      </w:r>
      <w:r>
        <w:rPr>
          <w:rFonts w:asciiTheme="minorHAnsi" w:eastAsiaTheme="minorHAnsi" w:hAnsiTheme="minorHAnsi" w:cstheme="minorHAnsi"/>
          <w:b/>
          <w:szCs w:val="20"/>
        </w:rPr>
        <w:t>S</w:t>
      </w:r>
      <w:r w:rsidR="00727AF7">
        <w:rPr>
          <w:rFonts w:asciiTheme="minorHAnsi" w:eastAsiaTheme="minorHAnsi" w:hAnsiTheme="minorHAnsi" w:cstheme="minorHAnsi"/>
          <w:b/>
          <w:szCs w:val="20"/>
        </w:rPr>
        <w:t xml:space="preserve">urveillance </w:t>
      </w:r>
      <w:r>
        <w:rPr>
          <w:rFonts w:asciiTheme="minorHAnsi" w:eastAsiaTheme="minorHAnsi" w:hAnsiTheme="minorHAnsi" w:cstheme="minorHAnsi"/>
          <w:b/>
          <w:szCs w:val="20"/>
        </w:rPr>
        <w:t>S</w:t>
      </w:r>
      <w:r w:rsidR="00727AF7">
        <w:rPr>
          <w:rFonts w:asciiTheme="minorHAnsi" w:eastAsiaTheme="minorHAnsi" w:hAnsiTheme="minorHAnsi" w:cstheme="minorHAnsi"/>
          <w:b/>
          <w:szCs w:val="20"/>
        </w:rPr>
        <w:t>ite</w:t>
      </w:r>
      <w:r>
        <w:rPr>
          <w:rFonts w:asciiTheme="minorHAnsi" w:eastAsiaTheme="minorHAnsi" w:hAnsiTheme="minorHAnsi" w:cstheme="minorHAnsi"/>
          <w:b/>
          <w:szCs w:val="20"/>
        </w:rPr>
        <w:t xml:space="preserve"> characteristics and surveillance system details</w:t>
      </w:r>
    </w:p>
    <w:tbl>
      <w:tblPr>
        <w:tblW w:w="5405" w:type="pct"/>
        <w:tblLook w:val="04A0" w:firstRow="1" w:lastRow="0" w:firstColumn="1" w:lastColumn="0" w:noHBand="0" w:noVBand="1"/>
      </w:tblPr>
      <w:tblGrid>
        <w:gridCol w:w="1594"/>
        <w:gridCol w:w="3432"/>
        <w:gridCol w:w="1217"/>
        <w:gridCol w:w="970"/>
        <w:gridCol w:w="1230"/>
        <w:gridCol w:w="3487"/>
        <w:gridCol w:w="1095"/>
        <w:gridCol w:w="1218"/>
      </w:tblGrid>
      <w:tr w:rsidR="00246AFC" w:rsidRPr="00EE3A98" w14:paraId="344AD335" w14:textId="7E68472B" w:rsidTr="00AD4394">
        <w:trPr>
          <w:trHeight w:val="312"/>
        </w:trPr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62DF6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b/>
                <w:bCs/>
                <w:color w:val="000000"/>
                <w:lang w:val="en-US" w:bidi="he-IL"/>
              </w:rPr>
              <w:t>HDSS name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DFC5A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b/>
                <w:bCs/>
                <w:color w:val="000000"/>
                <w:lang w:val="en-US" w:bidi="he-IL"/>
              </w:rPr>
              <w:t>Country</w:t>
            </w:r>
            <w:r>
              <w:rPr>
                <w:rFonts w:eastAsia="Times New Roman"/>
                <w:b/>
                <w:bCs/>
                <w:color w:val="000000"/>
                <w:lang w:val="en-US" w:bidi="he-IL"/>
              </w:rPr>
              <w:t xml:space="preserve"> and Region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6EC33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b/>
                <w:bCs/>
                <w:color w:val="000000"/>
                <w:lang w:val="en-US" w:bidi="he-IL"/>
              </w:rPr>
              <w:t xml:space="preserve">HDSS </w:t>
            </w:r>
          </w:p>
          <w:p w14:paraId="6D6042C2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b/>
                <w:bCs/>
                <w:color w:val="000000"/>
                <w:lang w:val="en-US" w:bidi="he-IL"/>
              </w:rPr>
              <w:t xml:space="preserve">Population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DEB57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b/>
                <w:bCs/>
                <w:color w:val="000000"/>
                <w:lang w:val="en-US" w:bidi="he-IL"/>
              </w:rPr>
              <w:t xml:space="preserve">Data </w:t>
            </w:r>
          </w:p>
          <w:p w14:paraId="626A1A95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b/>
                <w:bCs/>
                <w:color w:val="000000"/>
                <w:lang w:val="en-US" w:bidi="he-IL"/>
              </w:rPr>
              <w:t>year  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AA5E4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b/>
                <w:bCs/>
                <w:color w:val="000000"/>
                <w:lang w:val="en-US" w:bidi="he-IL"/>
              </w:rPr>
              <w:t xml:space="preserve">HDSS </w:t>
            </w:r>
          </w:p>
          <w:p w14:paraId="310AD48D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b/>
                <w:bCs/>
                <w:color w:val="000000"/>
                <w:lang w:val="en-US" w:bidi="he-IL"/>
              </w:rPr>
              <w:t>Area (km2)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8EBF5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b/>
                <w:bCs/>
                <w:color w:val="000000"/>
                <w:lang w:val="en-US" w:bidi="he-IL"/>
              </w:rPr>
              <w:t xml:space="preserve">Brief  description </w:t>
            </w:r>
            <w:r>
              <w:rPr>
                <w:rFonts w:eastAsia="Times New Roman"/>
                <w:b/>
                <w:bCs/>
                <w:color w:val="000000"/>
                <w:lang w:val="en-US" w:bidi="he-IL"/>
              </w:rPr>
              <w:t>#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0DB77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b/>
                <w:bCs/>
                <w:color w:val="000000"/>
                <w:lang w:val="en-US" w:bidi="he-IL"/>
              </w:rPr>
              <w:t xml:space="preserve">HDSS </w:t>
            </w:r>
          </w:p>
          <w:p w14:paraId="29802652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b/>
                <w:bCs/>
                <w:color w:val="000000"/>
                <w:lang w:val="en-US" w:bidi="he-IL"/>
              </w:rPr>
              <w:t>start year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7F3569" w14:textId="7D8FC4CF" w:rsidR="00FF01C2" w:rsidRPr="00EE3A98" w:rsidRDefault="00FF01C2" w:rsidP="00FF01C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bidi="he-IL"/>
              </w:rPr>
            </w:pPr>
            <w:r>
              <w:rPr>
                <w:rFonts w:eastAsia="Times New Roman"/>
                <w:b/>
                <w:bCs/>
                <w:color w:val="000000"/>
                <w:lang w:val="en-US" w:bidi="he-IL"/>
              </w:rPr>
              <w:t>Submitted population and birth outcome data for this analysis (Y/N)</w:t>
            </w:r>
          </w:p>
        </w:tc>
      </w:tr>
      <w:tr w:rsidR="00246AFC" w:rsidRPr="00EE3A98" w14:paraId="4B429F46" w14:textId="0830A922" w:rsidTr="006557FA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573AB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Africa Centre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331AD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South Africa</w:t>
            </w:r>
          </w:p>
          <w:p w14:paraId="6115896B" w14:textId="31A61949" w:rsidR="00FF01C2" w:rsidRPr="00BA1EA8" w:rsidRDefault="00BA1EA8" w:rsidP="007872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5CA55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8897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FC70B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3B242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438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A6FD5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Predominantly rural and is located in the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Umkanyakude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district of KwaZulu-Natal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120C2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D5225E" w14:textId="1F624C3D" w:rsidR="00FF01C2" w:rsidRPr="00EE3A98" w:rsidRDefault="00617FF4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246AFC" w:rsidRPr="00EE3A98" w14:paraId="317FE6B0" w14:textId="04944B27" w:rsidTr="00AD4394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51061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Agincourt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22BCF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South Africa</w:t>
            </w:r>
          </w:p>
          <w:p w14:paraId="0147847C" w14:textId="62BC98CB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24C2F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9016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17752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B7EBD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420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9D0B4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Located in the rural northeast South Africa. It is comprised of 27 village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88480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99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13CE9D" w14:textId="4E36E337" w:rsidR="00FF01C2" w:rsidRPr="00EE3A98" w:rsidRDefault="00617FF4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6557FA" w:rsidRPr="00EE3A98" w14:paraId="5E18527E" w14:textId="77777777" w:rsidTr="00AD4394">
        <w:trPr>
          <w:trHeight w:val="312"/>
        </w:trPr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29381E" w14:textId="77777777" w:rsidR="006557FA" w:rsidRPr="00EE3A98" w:rsidRDefault="006557FA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AHRI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5AA9B2" w14:textId="77777777" w:rsidR="006557FA" w:rsidRDefault="006557FA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South Africa</w:t>
            </w:r>
          </w:p>
          <w:p w14:paraId="4D2CE07D" w14:textId="15301DF2" w:rsidR="006557FA" w:rsidRPr="00EE3A98" w:rsidRDefault="00BA1EA8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ACF88C" w14:textId="77777777" w:rsidR="006557FA" w:rsidRPr="00EE3A98" w:rsidRDefault="006557FA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68000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C7E43A" w14:textId="77777777" w:rsidR="006557FA" w:rsidRPr="00EE3A98" w:rsidRDefault="006557FA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8B8F50" w14:textId="77777777" w:rsidR="006557FA" w:rsidRPr="00EE3A98" w:rsidRDefault="006557FA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440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5CED9" w14:textId="77777777" w:rsidR="006557FA" w:rsidRPr="00EE3A98" w:rsidRDefault="006557FA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 xml:space="preserve">Located in the southern part of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Umkhanyakude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 district KwaZulu-Natal (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Mpukunyoni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>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DD2C0F" w14:textId="77777777" w:rsidR="006557FA" w:rsidRPr="00EE3A98" w:rsidRDefault="006557FA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2000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EFEB08" w14:textId="77777777" w:rsidR="006557FA" w:rsidRPr="00EE3A98" w:rsidRDefault="006557FA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No</w:t>
            </w:r>
          </w:p>
        </w:tc>
      </w:tr>
      <w:tr w:rsidR="00246AFC" w:rsidRPr="00EE3A98" w14:paraId="5797ADF7" w14:textId="3AEA46C2" w:rsidTr="006557FA">
        <w:trPr>
          <w:trHeight w:val="624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1ACA8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Ballabgarh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95DC8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India</w:t>
            </w:r>
          </w:p>
          <w:p w14:paraId="215F96B4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i/>
                <w:iCs/>
                <w:lang w:val="en-US" w:bidi="he-IL"/>
              </w:rPr>
              <w:t>Central Asia and Southern Asi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53115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9207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8ED97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F702D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 301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F62A3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Located in district Faridabad in the province of Haryana in northern part of India. It consists of rural population residing in 28 village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7DD75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96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A965A1" w14:textId="2AB788D4" w:rsidR="00FF01C2" w:rsidRPr="00EE3A98" w:rsidRDefault="00617FF4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263CC8" w:rsidRPr="00EE3A98" w14:paraId="077D24BD" w14:textId="77777777" w:rsidTr="00507F0B">
        <w:trPr>
          <w:trHeight w:val="312"/>
        </w:trPr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F99944" w14:textId="77777777" w:rsidR="00263CC8" w:rsidRPr="00EE3A98" w:rsidRDefault="00263CC8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Bandafassi</w:t>
            </w:r>
            <w:proofErr w:type="spellEnd"/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7978CE" w14:textId="77777777" w:rsidR="00263CC8" w:rsidRDefault="00263CC8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Senegal</w:t>
            </w:r>
          </w:p>
          <w:p w14:paraId="621C4C07" w14:textId="0C7185FC" w:rsidR="00263CC8" w:rsidRPr="00EE3A98" w:rsidRDefault="00BA1EA8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9D9689" w14:textId="77777777" w:rsidR="00263CC8" w:rsidRPr="00EE3A98" w:rsidRDefault="00263CC8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3373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A4F87D" w14:textId="77777777" w:rsidR="00263CC8" w:rsidRPr="00EE3A98" w:rsidRDefault="00263CC8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DD8A7C" w14:textId="77777777" w:rsidR="00263CC8" w:rsidRPr="00EE3A98" w:rsidRDefault="00263CC8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67DEE" w14:textId="77777777" w:rsidR="00263CC8" w:rsidRPr="00EE3A98" w:rsidRDefault="00263CC8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Located southeastern Senegal.  It is comprised of 42 villages which are largely rural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E9E6DC" w14:textId="77777777" w:rsidR="00263CC8" w:rsidRPr="00EE3A98" w:rsidRDefault="00263CC8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970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4A3FC4" w14:textId="77777777" w:rsidR="00263CC8" w:rsidRPr="00EE3A98" w:rsidRDefault="00263CC8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No</w:t>
            </w:r>
          </w:p>
        </w:tc>
      </w:tr>
      <w:tr w:rsidR="00263CC8" w:rsidRPr="00EE3A98" w14:paraId="3CB2A5C0" w14:textId="77777777" w:rsidTr="00507F0B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870BC4" w14:textId="77777777" w:rsidR="00263CC8" w:rsidRPr="00EE3A98" w:rsidRDefault="00263CC8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Bandarban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DB2A2F" w14:textId="77777777" w:rsidR="00263CC8" w:rsidRDefault="00263CC8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Bangladesh</w:t>
            </w:r>
          </w:p>
          <w:p w14:paraId="09EE0799" w14:textId="7C3162D4" w:rsidR="00263CC8" w:rsidRPr="00EE3A98" w:rsidRDefault="00507F0B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i/>
                <w:iCs/>
                <w:lang w:val="en-US" w:bidi="he-IL"/>
              </w:rPr>
              <w:t>Central Asia and Southern Asi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A626BE" w14:textId="77777777" w:rsidR="00263CC8" w:rsidRPr="00EE3A98" w:rsidRDefault="00263CC8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940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28F64F" w14:textId="77777777" w:rsidR="00263CC8" w:rsidRPr="00EE3A98" w:rsidRDefault="00263CC8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7DD96A" w14:textId="0233F6CC" w:rsidR="00263CC8" w:rsidRPr="00EE3A98" w:rsidRDefault="00C85045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4479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A917F" w14:textId="38E8015C" w:rsidR="00263CC8" w:rsidRPr="00EE3A98" w:rsidRDefault="00C85045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Located in the southeast of Bangladesh</w:t>
            </w:r>
            <w:r w:rsidR="006232C3">
              <w:rPr>
                <w:rFonts w:eastAsia="Times New Roman"/>
                <w:color w:val="000000"/>
                <w:lang w:val="en-US" w:bidi="he-IL"/>
              </w:rPr>
              <w:t xml:space="preserve"> in 2 rural unions of </w:t>
            </w:r>
            <w:proofErr w:type="spellStart"/>
            <w:r w:rsidR="006232C3">
              <w:rPr>
                <w:rFonts w:eastAsia="Times New Roman"/>
                <w:color w:val="000000"/>
                <w:lang w:val="en-US" w:bidi="he-IL"/>
              </w:rPr>
              <w:t>Kuhalong</w:t>
            </w:r>
            <w:proofErr w:type="spellEnd"/>
            <w:r w:rsidR="006232C3">
              <w:rPr>
                <w:rFonts w:eastAsia="Times New Roman"/>
                <w:color w:val="000000"/>
                <w:lang w:val="en-US" w:bidi="he-IL"/>
              </w:rPr>
              <w:t xml:space="preserve"> and </w:t>
            </w:r>
            <w:proofErr w:type="spellStart"/>
            <w:r w:rsidR="006232C3">
              <w:rPr>
                <w:rFonts w:eastAsia="Times New Roman"/>
                <w:color w:val="000000"/>
                <w:lang w:val="en-US" w:bidi="he-IL"/>
              </w:rPr>
              <w:t>Rajbila</w:t>
            </w:r>
            <w:proofErr w:type="spellEnd"/>
            <w:r w:rsidR="00C44CEC">
              <w:rPr>
                <w:rFonts w:eastAsia="Times New Roman"/>
                <w:color w:val="000000"/>
                <w:lang w:val="en-US" w:bidi="he-IL"/>
              </w:rPr>
              <w:t xml:space="preserve"> </w:t>
            </w:r>
            <w:proofErr w:type="spellStart"/>
            <w:r w:rsidR="00C44CEC">
              <w:rPr>
                <w:rFonts w:eastAsia="Times New Roman"/>
                <w:color w:val="000000"/>
                <w:lang w:val="en-US" w:bidi="he-IL"/>
              </w:rPr>
              <w:t>Bandarban</w:t>
            </w:r>
            <w:proofErr w:type="spellEnd"/>
            <w:r w:rsidR="00C44CEC">
              <w:rPr>
                <w:rFonts w:eastAsia="Times New Roman"/>
                <w:color w:val="000000"/>
                <w:lang w:val="en-US" w:bidi="he-IL"/>
              </w:rPr>
              <w:t xml:space="preserve"> district. It is predominantly a rural sit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7CA322" w14:textId="77777777" w:rsidR="00263CC8" w:rsidRPr="00EE3A98" w:rsidRDefault="00263CC8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8B1BB4" w14:textId="1C496E1F" w:rsidR="00263CC8" w:rsidRPr="00EE3A98" w:rsidRDefault="00C44CEC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No</w:t>
            </w:r>
          </w:p>
        </w:tc>
      </w:tr>
      <w:tr w:rsidR="00246AFC" w:rsidRPr="00EE3A98" w14:paraId="5EC11327" w14:textId="25ACB392" w:rsidTr="006557FA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9BC1D" w14:textId="77777777" w:rsidR="00FF01C2" w:rsidRPr="004469EC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4469EC">
              <w:rPr>
                <w:rFonts w:eastAsia="Times New Roman"/>
                <w:color w:val="000000"/>
                <w:lang w:val="en-US" w:bidi="he-IL"/>
              </w:rPr>
              <w:t>Bandim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28724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4469EC">
              <w:rPr>
                <w:rFonts w:eastAsia="Times New Roman"/>
                <w:color w:val="000000"/>
                <w:lang w:val="en-US" w:bidi="he-IL"/>
              </w:rPr>
              <w:t>Guinea-Bissau</w:t>
            </w:r>
          </w:p>
          <w:p w14:paraId="56F74B6A" w14:textId="4B424A20" w:rsidR="00FF01C2" w:rsidRPr="004469EC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50B74" w14:textId="77777777" w:rsidR="00FF01C2" w:rsidRPr="004469EC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4469EC">
              <w:rPr>
                <w:rFonts w:eastAsia="Times New Roman"/>
                <w:color w:val="000000"/>
                <w:lang w:val="en-US" w:bidi="he-IL"/>
              </w:rPr>
              <w:t>10957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55B34" w14:textId="77777777" w:rsidR="00FF01C2" w:rsidRPr="004469EC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4469EC">
              <w:rPr>
                <w:rFonts w:eastAsia="Times New Roman"/>
                <w:color w:val="000000"/>
                <w:lang w:val="en-US" w:bidi="he-IL"/>
              </w:rPr>
              <w:t>201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8893E" w14:textId="77777777" w:rsidR="00FF01C2" w:rsidRPr="004469EC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4469EC">
              <w:rPr>
                <w:rFonts w:eastAsia="Times New Roman"/>
                <w:color w:val="000000"/>
                <w:lang w:val="en-US" w:bidi="he-IL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607EF" w14:textId="77777777" w:rsidR="00FF01C2" w:rsidRPr="004469EC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4469EC">
              <w:rPr>
                <w:rFonts w:eastAsia="Times New Roman"/>
                <w:color w:val="000000"/>
                <w:lang w:val="en-US" w:bidi="he-IL"/>
              </w:rPr>
              <w:t xml:space="preserve">The site covers rural and urban areas with an approximate population of 90,000 people in each area.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B31C5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4469EC">
              <w:rPr>
                <w:rFonts w:eastAsia="Times New Roman"/>
                <w:color w:val="000000"/>
                <w:lang w:val="en-US" w:bidi="he-IL"/>
              </w:rPr>
              <w:t>197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71B8F6" w14:textId="5E08EA4E" w:rsidR="00FF01C2" w:rsidRPr="004469EC" w:rsidRDefault="00617FF4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263CC8" w:rsidRPr="00EE3A98" w14:paraId="767C663D" w14:textId="77777777" w:rsidTr="00507F0B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396B04" w14:textId="77777777" w:rsidR="00263CC8" w:rsidRPr="00EE3A98" w:rsidRDefault="00263CC8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Birbhum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E4B706" w14:textId="77777777" w:rsidR="00263CC8" w:rsidRDefault="00263CC8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India</w:t>
            </w:r>
          </w:p>
          <w:p w14:paraId="02CB3779" w14:textId="224E25F7" w:rsidR="00507F0B" w:rsidRPr="00EE3A98" w:rsidRDefault="00507F0B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i/>
                <w:iCs/>
                <w:lang w:val="en-US" w:bidi="he-IL"/>
              </w:rPr>
              <w:lastRenderedPageBreak/>
              <w:t>Central Asia and Southern Asi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1BC737" w14:textId="77777777" w:rsidR="00263CC8" w:rsidRPr="00EE3A98" w:rsidRDefault="00263CC8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lastRenderedPageBreak/>
              <w:t>5939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B673E8" w14:textId="77777777" w:rsidR="00263CC8" w:rsidRPr="00EE3A98" w:rsidRDefault="00263CC8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895D79" w14:textId="77777777" w:rsidR="00263CC8" w:rsidRPr="00EE3A98" w:rsidRDefault="00263CC8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3F51F" w14:textId="10BA31BD" w:rsidR="00263CC8" w:rsidRPr="00EE3A98" w:rsidRDefault="00A12247" w:rsidP="00373763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 xml:space="preserve">Located in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Birbhum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 district of west </w:t>
            </w:r>
            <w:r>
              <w:rPr>
                <w:rFonts w:eastAsia="Times New Roman"/>
                <w:color w:val="000000"/>
                <w:lang w:val="en-US" w:bidi="he-IL"/>
              </w:rPr>
              <w:lastRenderedPageBreak/>
              <w:t>Bengal, India. It covers 351 villages in four administrative blocks</w:t>
            </w:r>
            <w:r w:rsidR="00373763">
              <w:rPr>
                <w:rFonts w:eastAsia="Times New Roman"/>
                <w:color w:val="000000"/>
                <w:lang w:val="en-US" w:bidi="he-IL"/>
              </w:rPr>
              <w:t>. It is predominantly a rural sit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6FA45E" w14:textId="55356207" w:rsidR="00263CC8" w:rsidRPr="00EE3A98" w:rsidRDefault="00FE1FE0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lastRenderedPageBreak/>
              <w:t>200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017898" w14:textId="3D04D3E1" w:rsidR="00263CC8" w:rsidRPr="00EE3A98" w:rsidRDefault="00FE1FE0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No</w:t>
            </w:r>
          </w:p>
        </w:tc>
      </w:tr>
      <w:tr w:rsidR="00246AFC" w:rsidRPr="00EE3A98" w14:paraId="523AE772" w14:textId="3ED195CD" w:rsidTr="006557FA">
        <w:trPr>
          <w:trHeight w:val="624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8AF0A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lastRenderedPageBreak/>
              <w:t>Butajira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FCD60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Ethiopia</w:t>
            </w:r>
          </w:p>
          <w:p w14:paraId="3CE6C54D" w14:textId="4C633586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BE440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7869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05DD1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BEA6D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D26B9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Located in one of the most densely populated parts of Ethiopia,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Meskan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, </w:t>
            </w:r>
            <w:proofErr w:type="spellStart"/>
            <w:proofErr w:type="gramStart"/>
            <w:r w:rsidRPr="00EE3A98">
              <w:rPr>
                <w:rFonts w:eastAsia="Times New Roman"/>
                <w:color w:val="000000"/>
                <w:lang w:val="en-US" w:bidi="he-IL"/>
              </w:rPr>
              <w:t>Mareko</w:t>
            </w:r>
            <w:proofErr w:type="spellEnd"/>
            <w:proofErr w:type="gram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and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Silti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districts. It covers 10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kebeles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>/villages (1 urban and 9 rural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359DA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98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6CAAA0" w14:textId="1711A282" w:rsidR="00FF01C2" w:rsidRPr="00EE3A98" w:rsidRDefault="00617FF4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CD78E2" w:rsidRPr="00EE3A98" w14:paraId="612CA2A8" w14:textId="77777777" w:rsidTr="00507F0B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497B01" w14:textId="77777777" w:rsidR="00CD78E2" w:rsidRPr="00EE3A98" w:rsidRDefault="00CD78E2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Chakaria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619DAB" w14:textId="77777777" w:rsidR="00CD78E2" w:rsidRDefault="00CD78E2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Bangladesh</w:t>
            </w:r>
          </w:p>
          <w:p w14:paraId="7100B738" w14:textId="09EA6C09" w:rsidR="0022033C" w:rsidRPr="00EE3A98" w:rsidRDefault="0022033C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i/>
                <w:iCs/>
                <w:lang w:val="en-US" w:bidi="he-IL"/>
              </w:rPr>
              <w:t>Central Asia and Southern Asi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81C1E0" w14:textId="77777777" w:rsidR="00CD78E2" w:rsidRPr="00EE3A98" w:rsidRDefault="00CD78E2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2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F782D1" w14:textId="77777777" w:rsidR="00CD78E2" w:rsidRPr="00EE3A98" w:rsidRDefault="00CD78E2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6280F7" w14:textId="6CCA1E6C" w:rsidR="00CD78E2" w:rsidRPr="00EE3A98" w:rsidRDefault="009F6CC5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288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A52EE" w14:textId="02EB8157" w:rsidR="00CD78E2" w:rsidRPr="00EE3A98" w:rsidRDefault="00A42DCC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 xml:space="preserve">Located southeastern coast of the Bay of Bengal in the district of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Chakaria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Upazila</w:t>
            </w:r>
            <w:proofErr w:type="spellEnd"/>
            <w:r w:rsidR="00BA31CF">
              <w:rPr>
                <w:rFonts w:eastAsia="Times New Roman"/>
                <w:color w:val="000000"/>
                <w:lang w:val="en-US" w:bidi="he-IL"/>
              </w:rPr>
              <w:t>. It is a rural HDSS sit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4C4E14" w14:textId="6AF587CA" w:rsidR="00CD78E2" w:rsidRPr="00EE3A98" w:rsidRDefault="009F6CC5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99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5C1208" w14:textId="48FDD277" w:rsidR="00CD78E2" w:rsidRPr="00EE3A98" w:rsidRDefault="009F6CC5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No</w:t>
            </w:r>
          </w:p>
        </w:tc>
      </w:tr>
      <w:tr w:rsidR="00CD78E2" w:rsidRPr="00EE3A98" w14:paraId="4CF18558" w14:textId="77777777" w:rsidTr="00507F0B">
        <w:trPr>
          <w:trHeight w:val="312"/>
        </w:trPr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83C6A6" w14:textId="77777777" w:rsidR="00CD78E2" w:rsidRPr="00EE3A98" w:rsidRDefault="00CD78E2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 w:rsidRPr="002F1D19">
              <w:rPr>
                <w:rFonts w:eastAsia="Times New Roman"/>
                <w:color w:val="000000"/>
                <w:lang w:val="en-US" w:bidi="he-IL"/>
              </w:rPr>
              <w:t>Chókwè</w:t>
            </w:r>
            <w:proofErr w:type="spellEnd"/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8B8EF" w14:textId="77777777" w:rsidR="00CD78E2" w:rsidRDefault="00CD78E2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Mozambique</w:t>
            </w:r>
          </w:p>
          <w:p w14:paraId="068B4826" w14:textId="1C6B1340" w:rsidR="00CD78E2" w:rsidRPr="00EE3A98" w:rsidRDefault="00BA1EA8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5B8A70" w14:textId="77777777" w:rsidR="00CD78E2" w:rsidRPr="00EE3A98" w:rsidRDefault="00CD78E2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99834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DAB0BC" w14:textId="77777777" w:rsidR="00CD78E2" w:rsidRPr="00EE3A98" w:rsidRDefault="00CD78E2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BB06E3" w14:textId="77777777" w:rsidR="00CD78E2" w:rsidRPr="00EE3A98" w:rsidRDefault="00CD78E2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3E185" w14:textId="77777777" w:rsidR="00CD78E2" w:rsidRPr="00EE3A98" w:rsidRDefault="00CD78E2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 xml:space="preserve">Located in the southern part of Mozambique, 230 km north of the Maputo (capital city) in the rural town of </w:t>
            </w:r>
            <w:proofErr w:type="spellStart"/>
            <w:r w:rsidRPr="00093ED9">
              <w:rPr>
                <w:rFonts w:eastAsia="Times New Roman"/>
                <w:color w:val="000000"/>
                <w:lang w:val="en-US" w:bidi="he-IL"/>
              </w:rPr>
              <w:t>Chókwè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 district, Gaza province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EF87DB" w14:textId="77777777" w:rsidR="00CD78E2" w:rsidRPr="00EE3A98" w:rsidRDefault="00CD78E2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2010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3B9C8D" w14:textId="77777777" w:rsidR="00CD78E2" w:rsidRPr="00EE3A98" w:rsidRDefault="00CD78E2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No</w:t>
            </w:r>
          </w:p>
        </w:tc>
      </w:tr>
      <w:tr w:rsidR="00CD78E2" w:rsidRPr="00EE3A98" w14:paraId="06928BA4" w14:textId="77777777" w:rsidTr="00507F0B">
        <w:trPr>
          <w:trHeight w:val="312"/>
        </w:trPr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955CAE" w14:textId="77777777" w:rsidR="00CD78E2" w:rsidRPr="00EE3A98" w:rsidRDefault="00CD78E2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Cross River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1165A3" w14:textId="77777777" w:rsidR="00CD78E2" w:rsidRDefault="00CD78E2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Nigeria</w:t>
            </w:r>
          </w:p>
          <w:p w14:paraId="477503AB" w14:textId="4C8170CB" w:rsidR="00CD78E2" w:rsidRPr="00EE3A98" w:rsidRDefault="00BA1EA8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1A8EB6" w14:textId="77777777" w:rsidR="00CD78E2" w:rsidRPr="00EE3A98" w:rsidRDefault="00CD78E2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31124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E1C2EB" w14:textId="77777777" w:rsidR="00CD78E2" w:rsidRPr="00EE3A98" w:rsidRDefault="00CD78E2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FF934E" w14:textId="77777777" w:rsidR="00CD78E2" w:rsidRPr="00EE3A98" w:rsidRDefault="00CD78E2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2DA52" w14:textId="77777777" w:rsidR="00CD78E2" w:rsidRPr="00EE3A98" w:rsidRDefault="00CD78E2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 xml:space="preserve">Located in Cross River State. It covers both rural and urban areas. The rural site is located in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Ikot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Nakanda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 communities,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Akpabuyo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, and Cross River state and the urban site is located in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Ikot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Ishie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,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Ikot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Ansa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 communities,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Calabar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 municipality and Cross River state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3E6476" w14:textId="77777777" w:rsidR="00CD78E2" w:rsidRPr="00EE3A98" w:rsidRDefault="00CD78E2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2010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A0F98E" w14:textId="77777777" w:rsidR="00CD78E2" w:rsidRPr="00EE3A98" w:rsidRDefault="00CD78E2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No</w:t>
            </w:r>
          </w:p>
        </w:tc>
      </w:tr>
      <w:tr w:rsidR="00246AFC" w:rsidRPr="00EE3A98" w14:paraId="3F231C2B" w14:textId="28DA64BD" w:rsidTr="006557FA">
        <w:trPr>
          <w:trHeight w:val="624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DE5CB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Dabat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56D5E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Ethiopia</w:t>
            </w:r>
          </w:p>
          <w:p w14:paraId="5B719A12" w14:textId="66443BEC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08619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6946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53397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8FEC7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2C061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Located approximately 821 km northwest of Addis Ababa and 75km north of Gondor town. The site covers 13 selected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kebeles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>(9 are rural and 3 are urban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B29E5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99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576B5E" w14:textId="1A94057C" w:rsidR="00FF01C2" w:rsidRPr="00EE3A98" w:rsidRDefault="00617FF4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2C4B19" w:rsidRPr="00EE3A98" w14:paraId="50B0AB4C" w14:textId="77777777" w:rsidTr="00507F0B">
        <w:trPr>
          <w:trHeight w:val="312"/>
        </w:trPr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A672D9" w14:textId="77777777" w:rsidR="002C4B19" w:rsidRPr="00EE3A98" w:rsidRDefault="002C4B19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Dikgale</w:t>
            </w:r>
            <w:proofErr w:type="spellEnd"/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90DFD4" w14:textId="77777777" w:rsidR="002C4B19" w:rsidRDefault="002C4B19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South Africa</w:t>
            </w:r>
          </w:p>
          <w:p w14:paraId="56E78F32" w14:textId="586D1379" w:rsidR="002C4B19" w:rsidRPr="00EE3A98" w:rsidRDefault="00BA1EA8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6D6070" w14:textId="77777777" w:rsidR="002C4B19" w:rsidRPr="00EE3A98" w:rsidRDefault="002C4B19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35000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19520C" w14:textId="77777777" w:rsidR="002C4B19" w:rsidRPr="00EE3A98" w:rsidRDefault="002C4B19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6D7A63" w14:textId="77777777" w:rsidR="002C4B19" w:rsidRPr="00EE3A98" w:rsidRDefault="002C4B19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D149D" w14:textId="77777777" w:rsidR="002C4B19" w:rsidRPr="00EE3A98" w:rsidRDefault="002C4B19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 xml:space="preserve">Located about 40km northeast of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Polokwane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,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Limpompo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 Province, and Northeastern South Africa.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0C8D33" w14:textId="77777777" w:rsidR="002C4B19" w:rsidRPr="00EE3A98" w:rsidRDefault="002C4B19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996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919FEA" w14:textId="77777777" w:rsidR="002C4B19" w:rsidRPr="00EE3A98" w:rsidRDefault="002C4B19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No</w:t>
            </w:r>
          </w:p>
        </w:tc>
      </w:tr>
      <w:tr w:rsidR="002C4B19" w:rsidRPr="00EE3A98" w14:paraId="4017635F" w14:textId="77777777" w:rsidTr="00507F0B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E10C1C" w14:textId="77777777" w:rsidR="002C4B19" w:rsidRPr="00EE3A98" w:rsidRDefault="002C4B19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Dodalab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46D3EC" w14:textId="16E3CD9D" w:rsidR="002C4B19" w:rsidRDefault="00DF5D3E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Vietnam</w:t>
            </w:r>
          </w:p>
          <w:p w14:paraId="549A37FB" w14:textId="05EAAF02" w:rsidR="00507F0B" w:rsidRPr="00AD4394" w:rsidRDefault="00507F0B" w:rsidP="00507F0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US" w:bidi="he-IL"/>
              </w:rPr>
            </w:pPr>
            <w:r>
              <w:rPr>
                <w:rFonts w:eastAsia="Times New Roman"/>
                <w:i/>
                <w:iCs/>
                <w:color w:val="000000"/>
                <w:lang w:val="en-US" w:bidi="he-IL"/>
              </w:rPr>
              <w:lastRenderedPageBreak/>
              <w:t>Eastern Asia and Southeastern Asi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627FA9" w14:textId="77777777" w:rsidR="002C4B19" w:rsidRPr="00EE3A98" w:rsidRDefault="002C4B19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lastRenderedPageBreak/>
              <w:t>4059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C855C7" w14:textId="77777777" w:rsidR="002C4B19" w:rsidRPr="00EE3A98" w:rsidRDefault="002C4B19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8F95E6" w14:textId="77777777" w:rsidR="002C4B19" w:rsidRPr="00EE3A98" w:rsidRDefault="002C4B19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673E4" w14:textId="707CF12C" w:rsidR="002C4B19" w:rsidRPr="00EE3A98" w:rsidRDefault="007F6AC2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 xml:space="preserve">Located in Dong Da district of Hanoi </w:t>
            </w:r>
            <w:r>
              <w:rPr>
                <w:rFonts w:eastAsia="Times New Roman"/>
                <w:color w:val="000000"/>
                <w:lang w:val="en-US" w:bidi="he-IL"/>
              </w:rPr>
              <w:lastRenderedPageBreak/>
              <w:t>city, the capital of Vietnam</w:t>
            </w:r>
            <w:r w:rsidR="00241CBF">
              <w:rPr>
                <w:rFonts w:eastAsia="Times New Roman"/>
                <w:color w:val="000000"/>
                <w:lang w:val="en-US" w:bidi="he-IL"/>
              </w:rPr>
              <w:t xml:space="preserve">. It covers 3 of the 21 communes in </w:t>
            </w:r>
            <w:proofErr w:type="spellStart"/>
            <w:r w:rsidR="00241CBF">
              <w:rPr>
                <w:rFonts w:eastAsia="Times New Roman"/>
                <w:color w:val="000000"/>
                <w:lang w:val="en-US" w:bidi="he-IL"/>
              </w:rPr>
              <w:t>Honai</w:t>
            </w:r>
            <w:proofErr w:type="spellEnd"/>
            <w:r w:rsidR="00241CBF">
              <w:rPr>
                <w:rFonts w:eastAsia="Times New Roman"/>
                <w:color w:val="000000"/>
                <w:lang w:val="en-US" w:bidi="he-IL"/>
              </w:rPr>
              <w:t>. It is an urban sit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48DBC7" w14:textId="4795E7C3" w:rsidR="002C4B19" w:rsidRPr="00EE3A98" w:rsidRDefault="00241CBF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lastRenderedPageBreak/>
              <w:t>200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243524" w14:textId="11974738" w:rsidR="002C4B19" w:rsidRPr="00EE3A98" w:rsidRDefault="002C4974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No</w:t>
            </w:r>
          </w:p>
        </w:tc>
      </w:tr>
      <w:tr w:rsidR="00246AFC" w:rsidRPr="00EE3A98" w14:paraId="03314D9A" w14:textId="7DBEE4A3" w:rsidTr="006557FA">
        <w:trPr>
          <w:trHeight w:val="936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C7FA1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lastRenderedPageBreak/>
              <w:t>Dodowa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90D72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Ghana</w:t>
            </w:r>
          </w:p>
          <w:p w14:paraId="23458C9B" w14:textId="31145560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FE702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1734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E0341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FB20C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528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E639B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Dodowa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Health Research Centre is placed in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Dodowa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, the district capital of the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Danmbe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West district. The Dangme West district is divided into four sub-districts (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Dodowa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,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Ningo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,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Osudoku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and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Prampram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>) and has seven area councils (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Ayikuma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,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Asutsuare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,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Dodowa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,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Dawa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,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Ningo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,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Osuwem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and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Prampram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).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004B5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99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564C36" w14:textId="3BA318A0" w:rsidR="00FF01C2" w:rsidRPr="00EE3A98" w:rsidRDefault="00617FF4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246AFC" w:rsidRPr="00EE3A98" w14:paraId="26C04FAF" w14:textId="4CB664FF" w:rsidTr="006557FA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AC91E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Farfenni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231E9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Gambia</w:t>
            </w:r>
          </w:p>
          <w:p w14:paraId="77C16FFD" w14:textId="75B846A2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22D87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4733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96E2F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4C841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354E2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Located 170km from the coast in rural Gambia, It covers 40 village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C31D3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98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4D5904" w14:textId="7AF47CE6" w:rsidR="00FF01C2" w:rsidRPr="00EE3A98" w:rsidRDefault="00617FF4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C77586" w:rsidRPr="00EE3A98" w14:paraId="7C4A6E3E" w14:textId="77777777" w:rsidTr="00507F0B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413871" w14:textId="77777777" w:rsidR="00C77586" w:rsidRPr="00EE3A98" w:rsidRDefault="00C77586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Filabavi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6F488F" w14:textId="77777777" w:rsidR="00C77586" w:rsidRDefault="00C77586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Vietnam</w:t>
            </w:r>
          </w:p>
          <w:p w14:paraId="2D1F0D8F" w14:textId="473F5377" w:rsidR="00507F0B" w:rsidRPr="00EE3A98" w:rsidRDefault="00507F0B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i/>
                <w:iCs/>
                <w:color w:val="000000"/>
                <w:lang w:val="en-US" w:bidi="he-IL"/>
              </w:rPr>
              <w:t>Eastern Asia and Southeastern Asi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57FDDE" w14:textId="77777777" w:rsidR="00C77586" w:rsidRPr="00EE3A98" w:rsidRDefault="00C77586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5179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B2FC1A" w14:textId="77777777" w:rsidR="00C77586" w:rsidRPr="00EE3A98" w:rsidRDefault="00C77586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7E2BBE" w14:textId="77777777" w:rsidR="00C77586" w:rsidRPr="00EE3A98" w:rsidRDefault="00C77586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0D7A3" w14:textId="39D7F81D" w:rsidR="00C77586" w:rsidRPr="00EE3A98" w:rsidRDefault="00EC7EAC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 xml:space="preserve">Located in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Bavi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, one of the 29 districts in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Honai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3D6A39" w14:textId="77777777" w:rsidR="00C77586" w:rsidRPr="00EE3A98" w:rsidRDefault="00C77586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20EDAB" w14:textId="7BE19D86" w:rsidR="00C77586" w:rsidRPr="00EE3A98" w:rsidRDefault="00417CF6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No</w:t>
            </w:r>
          </w:p>
        </w:tc>
      </w:tr>
      <w:tr w:rsidR="00246AFC" w:rsidRPr="00EE3A98" w14:paraId="78F1B3DA" w14:textId="0E5CA1C8" w:rsidTr="006557FA">
        <w:trPr>
          <w:trHeight w:val="624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DB2DC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Gilgel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Gibe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363F0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Ethiopia</w:t>
            </w:r>
          </w:p>
          <w:p w14:paraId="3D9DA2A3" w14:textId="30FCC8CE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526BF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6308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C5DEE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C468F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 202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BA049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Gilgel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Gibe is composed of 8 rural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kebeles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and 3 towns from four districts surrounding the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Gilgel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Gibe hydroelectric dam in the South West of Ethiopi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0DD2B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B73965" w14:textId="10688E66" w:rsidR="00FF01C2" w:rsidRPr="00EE3A98" w:rsidRDefault="00617FF4" w:rsidP="00AD4394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246AFC" w:rsidRPr="00EE3A98" w14:paraId="22AFFA92" w14:textId="1A2192F6" w:rsidTr="006557FA">
        <w:trPr>
          <w:trHeight w:val="624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DAE59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Ifakara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68BC9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Tanzania</w:t>
            </w:r>
          </w:p>
          <w:p w14:paraId="3A0D76CF" w14:textId="410FF158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3C668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3358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F4A24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C100E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0E625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Located in southern Tanzania in parts of two districts;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Kilombero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and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Ulanga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. Both in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Morogoro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region. The site covers 25 villages in rural area of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Ulanga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and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Kilombero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9D2FC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99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0FB4D9" w14:textId="162BA8DD" w:rsidR="00FF01C2" w:rsidRPr="00EE3A98" w:rsidRDefault="00617FF4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246AFC" w:rsidRPr="00EE3A98" w14:paraId="5FF8FB9C" w14:textId="16999544" w:rsidTr="006557FA">
        <w:trPr>
          <w:trHeight w:val="624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C7187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Iganga-Mayuge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C349D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Uganda</w:t>
            </w:r>
          </w:p>
          <w:p w14:paraId="174B4C72" w14:textId="7B990729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069FC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8233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EC7B4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03875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55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2A1EB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Predominantly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peri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-urban with 80% rural with 65 villages in two districts Iganga and Mayuge. Located in Eastern Uganda, approximately 120km along the Kenya-Uganda highway from capital city Kampala.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A7DCC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0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002088" w14:textId="23F9D68B" w:rsidR="00FF01C2" w:rsidRPr="00EE3A98" w:rsidRDefault="00617FF4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246AFC" w:rsidRPr="00EE3A98" w14:paraId="164E22C0" w14:textId="28ECB82E" w:rsidTr="006557FA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97D4A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Karonga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8761F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Malawi</w:t>
            </w:r>
          </w:p>
          <w:p w14:paraId="18C84F04" w14:textId="048A1B37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C186E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3539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214D8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676FC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35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F9D8E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 Located in the rural area of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Karonga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district in the north of the country </w:t>
            </w:r>
            <w:r w:rsidRPr="00EE3A98">
              <w:rPr>
                <w:rFonts w:eastAsia="Times New Roman"/>
                <w:color w:val="000000"/>
                <w:lang w:val="en-US" w:bidi="he-IL"/>
              </w:rPr>
              <w:lastRenderedPageBreak/>
              <w:t>near the lake Malawi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C1BAA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lastRenderedPageBreak/>
              <w:t>200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628E16" w14:textId="42A84513" w:rsidR="00FF01C2" w:rsidRPr="00EE3A98" w:rsidRDefault="00617FF4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246AFC" w:rsidRPr="00EE3A98" w14:paraId="3EDAAA56" w14:textId="0BF19F83" w:rsidTr="006557FA">
        <w:trPr>
          <w:trHeight w:val="624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7D8FF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lastRenderedPageBreak/>
              <w:t>Kaya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C7FC9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Burkina Faso</w:t>
            </w:r>
          </w:p>
          <w:p w14:paraId="076F10FF" w14:textId="4172D309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BCB58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6028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4DE76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7397F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594CE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The Kaya health district in the North Central region is 70% rural and 30% urban. It covers 18 villages in the rural and a town in the urba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A6A3F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0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811CEF" w14:textId="4C6EB4AE" w:rsidR="00FF01C2" w:rsidRPr="00EE3A98" w:rsidRDefault="00617FF4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246AFC" w:rsidRPr="00EE3A98" w14:paraId="423B2D3A" w14:textId="273FED71" w:rsidTr="006557FA">
        <w:trPr>
          <w:trHeight w:val="624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5689A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Kersa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AC119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Ethiopia</w:t>
            </w:r>
          </w:p>
          <w:p w14:paraId="0BDEBE2B" w14:textId="2166AE16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2222D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6246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61F25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59F96" w14:textId="5644A60F" w:rsidR="00FF01C2" w:rsidRPr="00EE3A98" w:rsidRDefault="00FF01C2" w:rsidP="00D613F1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49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832D5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Located in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Kersa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district of eastern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Hararege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zone of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Oromia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region, eastern Ethiopia. </w:t>
            </w:r>
            <w:proofErr w:type="gramStart"/>
            <w:r w:rsidRPr="00EE3A98">
              <w:rPr>
                <w:rFonts w:eastAsia="Times New Roman"/>
                <w:color w:val="000000"/>
                <w:lang w:val="en-US" w:bidi="he-IL"/>
              </w:rPr>
              <w:t>runs</w:t>
            </w:r>
            <w:proofErr w:type="gram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in 12 representative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Kebeles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out of the 38 in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Kersa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districts.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2DA3E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0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84E21D" w14:textId="2B1F1873" w:rsidR="00FF01C2" w:rsidRPr="00EE3A98" w:rsidRDefault="00617FF4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246AFC" w:rsidRPr="00EE3A98" w14:paraId="1801E5D4" w14:textId="36E3591D" w:rsidTr="006557FA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2E674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Kilifi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FEEEB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Kenya</w:t>
            </w:r>
          </w:p>
          <w:p w14:paraId="74CD9418" w14:textId="2D01EA0E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75E0C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6878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FB99E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0B245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891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3F309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Located on the Indian Ocean coast of Kenya. Mainly rural with two urban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centres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F5E50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DE7A90" w14:textId="48B34457" w:rsidR="00FF01C2" w:rsidRPr="00EE3A98" w:rsidRDefault="00EC1798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246AFC" w:rsidRPr="00EE3A98" w14:paraId="594160EF" w14:textId="5410B5A9" w:rsidTr="006557FA">
        <w:trPr>
          <w:trHeight w:val="624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AA36D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Kilite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-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Awlaelo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C42EC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Ethiopia</w:t>
            </w:r>
          </w:p>
          <w:p w14:paraId="2A6025A9" w14:textId="7D4E7F75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19AA3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6457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63BAC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2/1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C3B3C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9291E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Located 802km north of Addis Ababa in Tigray one of the nine administrative regions of Ethiopia. The Kiltie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Awlaelo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HDSS includes 10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kebeles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(districts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B1FD7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0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15FBF3" w14:textId="2051A3CF" w:rsidR="00FF01C2" w:rsidRPr="00EE3A98" w:rsidRDefault="00EC1798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246AFC" w:rsidRPr="00EE3A98" w14:paraId="34BA4AFB" w14:textId="066F4DCE" w:rsidTr="006557FA">
        <w:trPr>
          <w:trHeight w:val="624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084E5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Kintampo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71764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Ghana</w:t>
            </w:r>
          </w:p>
          <w:p w14:paraId="09F914C6" w14:textId="42617AD2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EA14F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5040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F2212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B0C97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7162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EE6F3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Located in the middle belt of Ghana in the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Brong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Ahafo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region. It is predominantly rural and primary occupation is subsistence agricultur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F0046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99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0897F9" w14:textId="77060CBE" w:rsidR="00FF01C2" w:rsidRPr="00EE3A98" w:rsidRDefault="00EC1798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246AFC" w:rsidRPr="00EE3A98" w14:paraId="0C01968E" w14:textId="1FBB17E1" w:rsidTr="006557FA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B58F2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Kombewa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02CFC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Kenya</w:t>
            </w:r>
          </w:p>
          <w:p w14:paraId="7EFA76B1" w14:textId="2AE3CCCC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85883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3798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88F4D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E6486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369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343B8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HDSS grew out of the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Kombewa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Clinial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Research center. It is located in the rural part of Kisumu count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9B7EB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0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8FE648" w14:textId="3E23DF57" w:rsidR="00FF01C2" w:rsidRPr="00EE3A98" w:rsidRDefault="00EC1798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323BC1" w:rsidRPr="00EE3A98" w14:paraId="123933A7" w14:textId="77777777" w:rsidTr="00507F0B">
        <w:trPr>
          <w:trHeight w:val="624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1BBC2" w14:textId="77777777" w:rsidR="00323BC1" w:rsidRPr="00EE3A98" w:rsidRDefault="00323BC1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Kyamulimbwa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CC210" w14:textId="77777777" w:rsidR="00323BC1" w:rsidRDefault="00323BC1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Uganda</w:t>
            </w:r>
          </w:p>
          <w:p w14:paraId="587DCFAE" w14:textId="7A1C8946" w:rsidR="00323BC1" w:rsidRPr="00EE3A98" w:rsidRDefault="00BA1EA8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52751" w14:textId="77777777" w:rsidR="00323BC1" w:rsidRPr="00EE3A98" w:rsidRDefault="00323BC1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63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237DA" w14:textId="77777777" w:rsidR="00323BC1" w:rsidRPr="00EE3A98" w:rsidRDefault="00323BC1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56F8C" w14:textId="77777777" w:rsidR="00323BC1" w:rsidRPr="00EE3A98" w:rsidRDefault="00323BC1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 ??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54765" w14:textId="77777777" w:rsidR="00323BC1" w:rsidRPr="00EE3A98" w:rsidRDefault="00323BC1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 Located in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Kalungu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district (former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Masaka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district), central Uganda. It is predominantly a rural site with 25 adjacent villages, including a population of about 22,000 people of all ages 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0B925" w14:textId="77777777" w:rsidR="00323BC1" w:rsidRPr="00EE3A98" w:rsidRDefault="00323BC1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 198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DB96E8" w14:textId="77777777" w:rsidR="00323BC1" w:rsidRPr="00EE3A98" w:rsidRDefault="00323BC1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C77586" w:rsidRPr="00EE3A98" w14:paraId="3BFBE471" w14:textId="77777777" w:rsidTr="00507F0B">
        <w:trPr>
          <w:trHeight w:val="312"/>
        </w:trPr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4E8019" w14:textId="77777777" w:rsidR="00C77586" w:rsidRPr="00EE3A98" w:rsidRDefault="00C77586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Manhica</w:t>
            </w:r>
            <w:proofErr w:type="spellEnd"/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95189F" w14:textId="77777777" w:rsidR="00C77586" w:rsidRDefault="00C77586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Mozambique</w:t>
            </w:r>
          </w:p>
          <w:p w14:paraId="34DE67ED" w14:textId="17552629" w:rsidR="00C77586" w:rsidRPr="00EE3A98" w:rsidRDefault="00BA1EA8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45B29B" w14:textId="77777777" w:rsidR="00C77586" w:rsidRPr="00EE3A98" w:rsidRDefault="00C77586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89617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E1D766" w14:textId="77777777" w:rsidR="00C77586" w:rsidRPr="00EE3A98" w:rsidRDefault="00C77586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113DE4" w14:textId="77777777" w:rsidR="00C77586" w:rsidRPr="00EE3A98" w:rsidRDefault="00C77586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2.373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04BDE" w14:textId="77777777" w:rsidR="00C77586" w:rsidRPr="00EE3A98" w:rsidRDefault="00C77586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 xml:space="preserve">Located in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Manhic,</w:t>
            </w:r>
            <w:r w:rsidRPr="002E531C">
              <w:rPr>
                <w:rFonts w:eastAsia="Times New Roman"/>
                <w:color w:val="000000"/>
                <w:lang w:val="en-US" w:bidi="he-IL"/>
              </w:rPr>
              <w:t>a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 district, 80km north of Maputo (capital city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B36D4" w14:textId="77777777" w:rsidR="00C77586" w:rsidRPr="00EE3A98" w:rsidRDefault="00C77586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996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A318D0" w14:textId="77777777" w:rsidR="00C77586" w:rsidRPr="00EE3A98" w:rsidRDefault="00C77586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No</w:t>
            </w:r>
          </w:p>
        </w:tc>
      </w:tr>
      <w:tr w:rsidR="002C7A35" w:rsidRPr="00EE3A98" w14:paraId="6AC5F7FA" w14:textId="77777777" w:rsidTr="0022033C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9ED35D" w14:textId="61F55F17" w:rsidR="002C7A35" w:rsidRPr="00EE3A98" w:rsidRDefault="002C7A35" w:rsidP="0022033C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lastRenderedPageBreak/>
              <w:t>Matlab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1F4577" w14:textId="77777777" w:rsidR="002C7A35" w:rsidRDefault="002C7A35" w:rsidP="0022033C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Bangladesh</w:t>
            </w:r>
          </w:p>
          <w:p w14:paraId="7FB8C649" w14:textId="77777777" w:rsidR="002C7A35" w:rsidRPr="00EE3A98" w:rsidRDefault="002C7A35" w:rsidP="0022033C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i/>
                <w:iCs/>
                <w:lang w:val="en-US" w:bidi="he-IL"/>
              </w:rPr>
              <w:t>Central Asia and Southern Asi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9BD979" w14:textId="17780DAD" w:rsidR="002C7A35" w:rsidRPr="00EE3A98" w:rsidRDefault="002C7A35" w:rsidP="002203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225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F2FA01" w14:textId="77777777" w:rsidR="002C7A35" w:rsidRPr="00EE3A98" w:rsidRDefault="002C7A35" w:rsidP="002203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6DECBA" w14:textId="64B6BE39" w:rsidR="002C7A35" w:rsidRPr="00EE3A98" w:rsidRDefault="00EE28B8" w:rsidP="002203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84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F78DC" w14:textId="42472A1C" w:rsidR="002C7A35" w:rsidRPr="00EE3A98" w:rsidRDefault="00EE28B8" w:rsidP="0022033C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 xml:space="preserve">Located in Matlab Upazila sub-district under the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Chandpur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 district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Bangladest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>. Located 55km southeast of Dhaka (Capital city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6C48DE" w14:textId="1B3EA8C0" w:rsidR="002C7A35" w:rsidRPr="00EE3A98" w:rsidRDefault="002C7A35" w:rsidP="002203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96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344849" w14:textId="77777777" w:rsidR="002C7A35" w:rsidRPr="00EE3A98" w:rsidRDefault="002C7A35" w:rsidP="002203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No</w:t>
            </w:r>
          </w:p>
        </w:tc>
      </w:tr>
      <w:tr w:rsidR="00246AFC" w:rsidRPr="00EE3A98" w14:paraId="7F6E14A5" w14:textId="1682464E" w:rsidTr="006557FA">
        <w:trPr>
          <w:trHeight w:val="624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97371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Mbita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E9630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Kenya</w:t>
            </w:r>
          </w:p>
          <w:p w14:paraId="276464A3" w14:textId="47E3658D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599B4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5821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67C16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32ED5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63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88F3A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Located on the shores of Lake Victoria in Kenya. It is predominantly in the rural area. The population lives on subsistence farming, small scale businesses, fishing and rearing of animal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B627D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0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CFD243" w14:textId="013BF270" w:rsidR="00FF01C2" w:rsidRPr="00EE3A98" w:rsidRDefault="00EC1798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C77586" w:rsidRPr="00EE3A98" w14:paraId="335FE4E0" w14:textId="77777777" w:rsidTr="00507F0B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023B92" w14:textId="77777777" w:rsidR="00C77586" w:rsidRPr="00EE3A98" w:rsidRDefault="00C77586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Mlomp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B40970" w14:textId="77777777" w:rsidR="00C77586" w:rsidRDefault="00C77586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Senegal</w:t>
            </w:r>
          </w:p>
          <w:p w14:paraId="42DAC669" w14:textId="77777777" w:rsidR="00C77586" w:rsidRPr="00EE3A98" w:rsidRDefault="00C77586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Sub- 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FA70E0" w14:textId="77777777" w:rsidR="00C77586" w:rsidRPr="00EE3A98" w:rsidRDefault="00C77586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82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C92D32" w14:textId="77777777" w:rsidR="00C77586" w:rsidRPr="00EE3A98" w:rsidRDefault="00C77586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D7BF9E" w14:textId="77777777" w:rsidR="00C77586" w:rsidRPr="00EE3A98" w:rsidRDefault="00C77586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70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ECBF8" w14:textId="77777777" w:rsidR="00C77586" w:rsidRPr="00EE3A98" w:rsidRDefault="00C77586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 xml:space="preserve">Located in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thr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Ziguinchor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 region, department of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Oussouye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>, southwestern Senegal covering 11 villages (each composed of a circle of 3-km diameter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43AC15" w14:textId="77777777" w:rsidR="00C77586" w:rsidRPr="00EE3A98" w:rsidRDefault="00C77586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98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2D63F1" w14:textId="77777777" w:rsidR="00C77586" w:rsidRPr="00EE3A98" w:rsidRDefault="00C77586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No</w:t>
            </w:r>
          </w:p>
        </w:tc>
      </w:tr>
      <w:tr w:rsidR="00246AFC" w:rsidRPr="00EE3A98" w14:paraId="69D7E1D1" w14:textId="0E60B5E2" w:rsidTr="006557FA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0B072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Nairobi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DE432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Kenya</w:t>
            </w:r>
          </w:p>
          <w:p w14:paraId="623849D3" w14:textId="30DB86F1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50091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8353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37725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E9053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37760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Urban based HDSS located in two slums in Nairobi (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Korogocho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and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Viwandani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772B2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0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2E55BA" w14:textId="1C0ED4E4" w:rsidR="00FF01C2" w:rsidRPr="00EE3A98" w:rsidRDefault="00EC1798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246AFC" w:rsidRPr="00EE3A98" w14:paraId="0E5DCE7D" w14:textId="1F9B8402" w:rsidTr="006557FA">
        <w:trPr>
          <w:trHeight w:val="624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EEFE3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Nanoro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58C96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Burkina Faso</w:t>
            </w:r>
          </w:p>
          <w:p w14:paraId="5B2F4E60" w14:textId="26615B74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EAAB1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6192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71EC5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43691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594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E5210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The HDSS covers 24 villages belonging to two departments (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Nanoro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and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Soaw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), located in the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Boulkiemdé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province.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EED2E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0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24067D" w14:textId="0009F7E3" w:rsidR="00FF01C2" w:rsidRPr="00EE3A98" w:rsidRDefault="00EC1798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246AFC" w:rsidRPr="00EE3A98" w14:paraId="4C23F733" w14:textId="7D19A101" w:rsidTr="006557FA">
        <w:trPr>
          <w:trHeight w:val="624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73D8B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Navrongo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0D6CF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Ghana</w:t>
            </w:r>
          </w:p>
          <w:p w14:paraId="248DB0D2" w14:textId="576769AF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53829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6141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86EDD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1D266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675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18325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Located in the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Kassena-Nankana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district of upper east region of Ghana. The surveillance area has been divided into five zones with 247 cluster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11875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99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429B06" w14:textId="197776C4" w:rsidR="00FF01C2" w:rsidRPr="00EE3A98" w:rsidRDefault="00EC1798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C54DF9" w:rsidRPr="00EE3A98" w14:paraId="4B9E55B1" w14:textId="77777777" w:rsidTr="00507F0B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914014" w14:textId="77777777" w:rsidR="00C54DF9" w:rsidRPr="00EE3A98" w:rsidRDefault="00C54DF9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Niakhar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542790" w14:textId="77777777" w:rsidR="00C54DF9" w:rsidRDefault="00C54DF9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Senegal</w:t>
            </w:r>
          </w:p>
          <w:p w14:paraId="667EB985" w14:textId="18636351" w:rsidR="00C54DF9" w:rsidRPr="00EE3A98" w:rsidRDefault="00BA1EA8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A0070C" w14:textId="77777777" w:rsidR="00C54DF9" w:rsidRPr="00EE3A98" w:rsidRDefault="00C54DF9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43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3B2821" w14:textId="77777777" w:rsidR="00C54DF9" w:rsidRPr="00EE3A98" w:rsidRDefault="00C54DF9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7F72D9" w14:textId="77777777" w:rsidR="00C54DF9" w:rsidRPr="00EE3A98" w:rsidRDefault="00C54DF9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203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5C825" w14:textId="77777777" w:rsidR="00C54DF9" w:rsidRPr="00EE3A98" w:rsidRDefault="00C54DF9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 xml:space="preserve">Located in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Niakhar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 rural Senegal, approximately 135km east of Dakar (capital city). Between 1962-69 it covered 65 </w:t>
            </w:r>
            <w:proofErr w:type="gramStart"/>
            <w:r>
              <w:rPr>
                <w:rFonts w:eastAsia="Times New Roman"/>
                <w:color w:val="000000"/>
                <w:lang w:val="en-US" w:bidi="he-IL"/>
              </w:rPr>
              <w:t>villages,</w:t>
            </w:r>
            <w:proofErr w:type="gramEnd"/>
            <w:r>
              <w:rPr>
                <w:rFonts w:eastAsia="Times New Roman"/>
                <w:color w:val="000000"/>
                <w:lang w:val="en-US" w:bidi="he-IL"/>
              </w:rPr>
              <w:t xml:space="preserve"> this was reduced to 8 villages between 1969-83. Later 22 villages were added to the 8 villages making it 30 villages </w:t>
            </w:r>
            <w:r>
              <w:rPr>
                <w:rFonts w:eastAsia="Times New Roman"/>
                <w:color w:val="000000"/>
                <w:lang w:val="en-US" w:bidi="he-IL"/>
              </w:rPr>
              <w:lastRenderedPageBreak/>
              <w:t xml:space="preserve">under surveillance.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BC210F" w14:textId="77777777" w:rsidR="00C54DF9" w:rsidRPr="00EE3A98" w:rsidRDefault="00C54DF9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lastRenderedPageBreak/>
              <w:t>196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4D32B0" w14:textId="77777777" w:rsidR="00C54DF9" w:rsidRPr="00EE3A98" w:rsidRDefault="00C54DF9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No</w:t>
            </w:r>
          </w:p>
        </w:tc>
      </w:tr>
      <w:tr w:rsidR="00246AFC" w:rsidRPr="00EE3A98" w14:paraId="157DD6D4" w14:textId="2542122B" w:rsidTr="006557FA">
        <w:trPr>
          <w:trHeight w:val="624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F504C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lastRenderedPageBreak/>
              <w:t>Nouna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83540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Burkina Faso</w:t>
            </w:r>
          </w:p>
          <w:p w14:paraId="532F9038" w14:textId="065825C0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CA87B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93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86559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51266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775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FB1B0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Located within the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Nouna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health district catchment area in northwest Burkina Faso. It covers 58 villages and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Nouna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town located 300km from the capital city.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09695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99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BFBF0E" w14:textId="1713F2A2" w:rsidR="00FF01C2" w:rsidRPr="00EE3A98" w:rsidRDefault="00EC1798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246AFC" w:rsidRPr="00EE3A98" w14:paraId="17B85281" w14:textId="41116835" w:rsidTr="006557FA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750DE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Ouagadougou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623ED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Burkina Faso</w:t>
            </w:r>
          </w:p>
          <w:p w14:paraId="1A2CF552" w14:textId="487A9D93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C036F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8949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C9F74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1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DEEB9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BF0EB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Located in five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neighbourhoods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at the northern periphery of Ouagadougou. Burkina Fas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64CAE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0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D7974A" w14:textId="734FDF2C" w:rsidR="00FF01C2" w:rsidRPr="00EE3A98" w:rsidRDefault="00EC1798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C54DF9" w:rsidRPr="00EE3A98" w14:paraId="037747E4" w14:textId="77777777" w:rsidTr="00507F0B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8DCC8A" w14:textId="77777777" w:rsidR="00C54DF9" w:rsidRPr="00EE3A98" w:rsidRDefault="00C54DF9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PiH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DAD721" w14:textId="77777777" w:rsidR="00C54DF9" w:rsidRDefault="00C54DF9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Papua New Guinea</w:t>
            </w:r>
          </w:p>
          <w:p w14:paraId="2BEC6F60" w14:textId="1CC981C7" w:rsidR="007121E8" w:rsidRPr="00AD4394" w:rsidRDefault="007121E8" w:rsidP="00507F0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US" w:bidi="he-IL"/>
              </w:rPr>
            </w:pPr>
            <w:r>
              <w:rPr>
                <w:rFonts w:eastAsia="Times New Roman"/>
                <w:i/>
                <w:iCs/>
                <w:color w:val="000000"/>
                <w:lang w:val="en-US" w:bidi="he-IL"/>
              </w:rPr>
              <w:t>Oceani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7973EB" w14:textId="0ABBF2DB" w:rsidR="00C54DF9" w:rsidRPr="00EE3A98" w:rsidRDefault="000B3DB4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56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60C122" w14:textId="77777777" w:rsidR="00C54DF9" w:rsidRPr="00EE3A98" w:rsidRDefault="00C54DF9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E091F" w14:textId="77777777" w:rsidR="00C54DF9" w:rsidRPr="00EE3A98" w:rsidRDefault="00C54DF9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0C6F2" w14:textId="47BA2419" w:rsidR="00C54DF9" w:rsidRPr="00EE3A98" w:rsidRDefault="0074743C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 xml:space="preserve">Located in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Alotau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Goroka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,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Madang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,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Maprik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>, Port Moresby, Wewak, Hides-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Tari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 and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Hiri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 West.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AD2633" w14:textId="75B8C5FE" w:rsidR="00C54DF9" w:rsidRPr="00EE3A98" w:rsidRDefault="000B3DB4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96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9F6F22" w14:textId="55E7E80E" w:rsidR="00C54DF9" w:rsidRPr="00EE3A98" w:rsidRDefault="00417CF6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No</w:t>
            </w:r>
          </w:p>
        </w:tc>
      </w:tr>
      <w:tr w:rsidR="00246AFC" w:rsidRPr="00EE3A98" w14:paraId="721DBBD8" w14:textId="10D3CA27" w:rsidTr="006557FA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1E78C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Puworejo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CA0AE" w14:textId="77777777" w:rsidR="00FF01C2" w:rsidRPr="00AD4394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AD4394">
              <w:rPr>
                <w:rFonts w:eastAsia="Times New Roman"/>
                <w:color w:val="000000"/>
                <w:lang w:val="en-US" w:bidi="he-IL"/>
              </w:rPr>
              <w:t>Indonesia</w:t>
            </w:r>
          </w:p>
          <w:p w14:paraId="288CFD3E" w14:textId="77777777" w:rsidR="00FF01C2" w:rsidRPr="00AD4394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AD4394">
              <w:rPr>
                <w:rFonts w:eastAsia="Times New Roman"/>
                <w:i/>
                <w:iCs/>
                <w:lang w:val="en-US" w:bidi="he-IL"/>
              </w:rPr>
              <w:t>Eastern Asia and South-eastern Asia</w:t>
            </w:r>
          </w:p>
          <w:p w14:paraId="43DBF8AF" w14:textId="77777777" w:rsidR="00FF01C2" w:rsidRPr="00AD4394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01E26" w14:textId="22A36664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5276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18A11" w14:textId="719BD51B" w:rsidR="00FF01C2" w:rsidRPr="00EE3A98" w:rsidRDefault="00FF01C2" w:rsidP="0007704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</w:t>
            </w:r>
            <w:r>
              <w:rPr>
                <w:rFonts w:eastAsia="Times New Roman"/>
                <w:color w:val="000000"/>
                <w:lang w:val="en-US" w:bidi="he-IL"/>
              </w:rPr>
              <w:t>1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AAE73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034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370C7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Located in the district of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Puworejo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>, province of central Java. It is comprised of 16 sub-districts, 494 village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A7DEC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99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FEEC99" w14:textId="5A319D14" w:rsidR="00FF01C2" w:rsidRPr="00EE3A98" w:rsidRDefault="00EC1798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246AFC" w:rsidRPr="00EE3A98" w14:paraId="68861460" w14:textId="79C7666C" w:rsidTr="006557FA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C4A12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Rakai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29770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Uganda</w:t>
            </w:r>
          </w:p>
          <w:p w14:paraId="12288A1E" w14:textId="3322B78B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75FFD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5010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A4481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1/1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2C94D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170E8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The HDSS covers 11 super clusters with 80% of the population in rural communitie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53745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99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B129F4" w14:textId="3C63E6E7" w:rsidR="00FF01C2" w:rsidRPr="00EE3A98" w:rsidRDefault="00EC1798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246AFC" w:rsidRPr="00EE3A98" w14:paraId="41C638FE" w14:textId="34A3650F" w:rsidTr="006557FA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89D8F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Rufigi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16C5C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Tanzania</w:t>
            </w:r>
          </w:p>
          <w:p w14:paraId="37B6F78A" w14:textId="46C5D712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33530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0288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C33EE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0DB80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813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178A7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Located in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Rufigi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district. It is comprised of 38 villages which are largely rural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E9B3D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99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68CE2E" w14:textId="5F9DEF34" w:rsidR="00FF01C2" w:rsidRPr="00EE3A98" w:rsidRDefault="00EC1798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C54DF9" w:rsidRPr="00EE3A98" w14:paraId="55BF6FB3" w14:textId="77777777" w:rsidTr="00507F0B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11E33E" w14:textId="77777777" w:rsidR="00C54DF9" w:rsidRPr="00EE3A98" w:rsidRDefault="00C54DF9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Sapone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47B8D0" w14:textId="77777777" w:rsidR="00C54DF9" w:rsidRDefault="00C54DF9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Burkina Faso</w:t>
            </w:r>
          </w:p>
          <w:p w14:paraId="0689BDA3" w14:textId="46721EBE" w:rsidR="00C54DF9" w:rsidRPr="00EE3A98" w:rsidRDefault="00BA1EA8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3CC0EC" w14:textId="77777777" w:rsidR="00C54DF9" w:rsidRPr="00EE3A98" w:rsidRDefault="00C54DF9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8606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C20C1A" w14:textId="77777777" w:rsidR="00C54DF9" w:rsidRPr="00EE3A98" w:rsidRDefault="00C54DF9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5730B8" w14:textId="77777777" w:rsidR="00C54DF9" w:rsidRPr="00EE3A98" w:rsidRDefault="00C54DF9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700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4AC33" w14:textId="77777777" w:rsidR="00C54DF9" w:rsidRPr="00EE3A98" w:rsidRDefault="00C54DF9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Located in central Burkina Faso, but south of the capital city Ouagadougou. It is predominantly rural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7F2AEB" w14:textId="77777777" w:rsidR="00C54DF9" w:rsidRPr="00EE3A98" w:rsidRDefault="00C54DF9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9E6618" w14:textId="77777777" w:rsidR="00C54DF9" w:rsidRPr="00EE3A98" w:rsidRDefault="00C54DF9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No</w:t>
            </w:r>
          </w:p>
        </w:tc>
      </w:tr>
      <w:tr w:rsidR="00C54DF9" w:rsidRPr="00EE3A98" w14:paraId="6D09D418" w14:textId="77777777" w:rsidTr="00507F0B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FD911D" w14:textId="77777777" w:rsidR="00C54DF9" w:rsidRPr="00EE3A98" w:rsidRDefault="00C54DF9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SEACO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719E5B" w14:textId="77777777" w:rsidR="00C54DF9" w:rsidRDefault="00C54DF9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Malaysia</w:t>
            </w:r>
          </w:p>
          <w:p w14:paraId="02B4CC59" w14:textId="69D4EE96" w:rsidR="007121E8" w:rsidRPr="00EE3A98" w:rsidRDefault="007121E8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i/>
                <w:iCs/>
                <w:color w:val="000000"/>
                <w:lang w:val="en-US" w:bidi="he-IL"/>
              </w:rPr>
              <w:t>Eastern Asia and Southeastern Asi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101865" w14:textId="15C6CB9E" w:rsidR="00C54DF9" w:rsidRPr="00EE3A98" w:rsidRDefault="004E4964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4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84BF06" w14:textId="77777777" w:rsidR="00C54DF9" w:rsidRPr="00EE3A98" w:rsidRDefault="00C54DF9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A11BFB" w14:textId="4BF3B4FB" w:rsidR="00C54DF9" w:rsidRPr="00EE3A98" w:rsidRDefault="00687031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250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B14A6" w14:textId="6425E8F8" w:rsidR="00C54DF9" w:rsidRPr="00EE3A98" w:rsidRDefault="004E4964" w:rsidP="00507F0B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 xml:space="preserve">Located in </w:t>
            </w:r>
            <w:proofErr w:type="spellStart"/>
            <w:r>
              <w:rPr>
                <w:rFonts w:eastAsia="Times New Roman"/>
                <w:color w:val="000000"/>
                <w:lang w:val="en-US" w:bidi="he-IL"/>
              </w:rPr>
              <w:t>Segamat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>, the north</w:t>
            </w:r>
            <w:r w:rsidR="00CB4F8C">
              <w:rPr>
                <w:rFonts w:eastAsia="Times New Roman"/>
                <w:color w:val="000000"/>
                <w:lang w:val="en-US" w:bidi="he-IL"/>
              </w:rPr>
              <w:t>ernmost district in the southern peninsular state of Johor. It covers</w:t>
            </w:r>
            <w:r w:rsidR="00687031">
              <w:rPr>
                <w:rFonts w:eastAsia="Times New Roman"/>
                <w:color w:val="000000"/>
                <w:lang w:val="en-US" w:bidi="he-IL"/>
              </w:rPr>
              <w:t xml:space="preserve"> 11 sub-districts of </w:t>
            </w:r>
            <w:proofErr w:type="spellStart"/>
            <w:r w:rsidR="00687031">
              <w:rPr>
                <w:rFonts w:eastAsia="Times New Roman"/>
                <w:color w:val="000000"/>
                <w:lang w:val="en-US" w:bidi="he-IL"/>
              </w:rPr>
              <w:t>Segmat</w:t>
            </w:r>
            <w:proofErr w:type="spellEnd"/>
            <w:r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13DB14" w14:textId="34C535C5" w:rsidR="00C54DF9" w:rsidRPr="00EE3A98" w:rsidRDefault="00E70514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201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C85FA3" w14:textId="5840D583" w:rsidR="00C54DF9" w:rsidRPr="00EE3A98" w:rsidRDefault="00E70514" w:rsidP="00507F0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No</w:t>
            </w:r>
          </w:p>
        </w:tc>
      </w:tr>
      <w:tr w:rsidR="00246AFC" w:rsidRPr="00EE3A98" w14:paraId="28952B0D" w14:textId="7EBAC3D4" w:rsidTr="006557FA">
        <w:trPr>
          <w:trHeight w:val="624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54D33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Siaya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F9111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Kenya</w:t>
            </w:r>
          </w:p>
          <w:p w14:paraId="119D169D" w14:textId="0AE32191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94BEB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3464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249C5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4C469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FD2AD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The HDSS is located in </w:t>
            </w: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Siaya</w:t>
            </w:r>
            <w:proofErr w:type="spellEnd"/>
            <w:r w:rsidRPr="00EE3A98">
              <w:rPr>
                <w:rFonts w:eastAsia="Times New Roman"/>
                <w:color w:val="000000"/>
                <w:lang w:val="en-US" w:bidi="he-IL"/>
              </w:rPr>
              <w:t xml:space="preserve"> county, lying northeast of Lake Victoria. Has 36 health facilities within its catchment are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20B38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 200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F78570" w14:textId="48EE7C13" w:rsidR="00FF01C2" w:rsidRPr="00EE3A98" w:rsidRDefault="00EC1798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246AFC" w:rsidRPr="00EE3A98" w14:paraId="2BE391E2" w14:textId="7BC70967" w:rsidTr="006557FA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1650A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lastRenderedPageBreak/>
              <w:t>Taabo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E303D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Côte d'Ivoire</w:t>
            </w:r>
          </w:p>
          <w:p w14:paraId="3C7D5486" w14:textId="6F15F7C4" w:rsidR="00FF01C2" w:rsidRPr="00EE3A98" w:rsidRDefault="00BA1EA8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BA1EA8">
              <w:rPr>
                <w:rFonts w:eastAsia="Times New Roman"/>
                <w:i/>
                <w:iCs/>
                <w:color w:val="000000"/>
                <w:lang w:val="en-US" w:bidi="he-IL"/>
              </w:rPr>
              <w:t>Sub-Saharan Afr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073A5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4135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1480D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5DCA9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F133D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Located 150 km north-west of Abidjan. HDSS consists of a small town, 13 villages and over 100 hamlet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1EED1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0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C0ADF4" w14:textId="001ACB1C" w:rsidR="00FF01C2" w:rsidRPr="00EE3A98" w:rsidRDefault="00EC1798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  <w:tr w:rsidR="00246AFC" w:rsidRPr="00EE3A98" w14:paraId="6AFDC67B" w14:textId="03DE3519" w:rsidTr="00AD4394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0494B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proofErr w:type="spellStart"/>
            <w:r w:rsidRPr="00EE3A98">
              <w:rPr>
                <w:rFonts w:eastAsia="Times New Roman"/>
                <w:color w:val="000000"/>
                <w:lang w:val="en-US" w:bidi="he-IL"/>
              </w:rPr>
              <w:t>Vadu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892F3" w14:textId="77777777" w:rsidR="00FF01C2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India</w:t>
            </w:r>
          </w:p>
          <w:p w14:paraId="515A1971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i/>
                <w:iCs/>
                <w:lang w:val="en-US" w:bidi="he-IL"/>
              </w:rPr>
              <w:t>Central Asia and Southern Asi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EE17D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11578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D3F4A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1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1F3A4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32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CBADC" w14:textId="77777777" w:rsidR="00FF01C2" w:rsidRPr="00EE3A98" w:rsidRDefault="00FF01C2" w:rsidP="007872D5">
            <w:pPr>
              <w:spacing w:after="0" w:line="240" w:lineRule="auto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Located 30km to the northeast of Pune city covering 22 village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9736B" w14:textId="77777777" w:rsidR="00FF01C2" w:rsidRPr="00EE3A98" w:rsidRDefault="00FF01C2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 w:rsidRPr="00EE3A98">
              <w:rPr>
                <w:rFonts w:eastAsia="Times New Roman"/>
                <w:color w:val="000000"/>
                <w:lang w:val="en-US" w:bidi="he-IL"/>
              </w:rPr>
              <w:t>200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A7B02F" w14:textId="1EEE9B5C" w:rsidR="00FF01C2" w:rsidRPr="00EE3A98" w:rsidRDefault="00EC1798" w:rsidP="007872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Yes</w:t>
            </w:r>
          </w:p>
        </w:tc>
      </w:tr>
    </w:tbl>
    <w:p w14:paraId="2AF98794" w14:textId="1A2DCC91" w:rsidR="00193A91" w:rsidRPr="00911BD5" w:rsidRDefault="00911BD5" w:rsidP="00727AF7">
      <w:pPr>
        <w:rPr>
          <w:rFonts w:asciiTheme="minorHAnsi" w:hAnsiTheme="minorHAnsi" w:cstheme="minorHAnsi"/>
          <w:bCs/>
          <w:i/>
          <w:iCs/>
          <w:szCs w:val="20"/>
          <w:lang w:val="en-US"/>
        </w:rPr>
      </w:pPr>
      <w:r>
        <w:rPr>
          <w:rFonts w:asciiTheme="minorHAnsi" w:hAnsiTheme="minorHAnsi" w:cstheme="minorHAnsi"/>
          <w:bCs/>
          <w:i/>
          <w:iCs/>
          <w:szCs w:val="20"/>
          <w:lang w:val="en-US"/>
        </w:rPr>
        <w:t xml:space="preserve">Forty eight Health and Demographic Surveillance Sites that were contact and profiles reviewed </w:t>
      </w:r>
      <w:r w:rsidR="00662554">
        <w:rPr>
          <w:rFonts w:asciiTheme="minorHAnsi" w:hAnsiTheme="minorHAnsi" w:cstheme="minorHAnsi"/>
          <w:bCs/>
          <w:i/>
          <w:iCs/>
          <w:szCs w:val="20"/>
          <w:lang w:val="en-US"/>
        </w:rPr>
        <w:t>during the periods 2009 - 2014</w:t>
      </w:r>
    </w:p>
    <w:p w14:paraId="24B44B21" w14:textId="5E20CA30" w:rsidR="00727AF7" w:rsidRDefault="00827F01" w:rsidP="00727AF7">
      <w:pPr>
        <w:rPr>
          <w:rFonts w:asciiTheme="minorHAnsi" w:hAnsiTheme="minorHAnsi" w:cstheme="minorHAnsi"/>
          <w:b/>
          <w:i/>
          <w:iCs/>
          <w:szCs w:val="20"/>
          <w:lang w:val="en-US"/>
        </w:rPr>
      </w:pPr>
      <w:r w:rsidRPr="00AC6DA7">
        <w:rPr>
          <w:rFonts w:asciiTheme="minorHAnsi" w:hAnsiTheme="minorHAnsi" w:cstheme="minorHAnsi"/>
          <w:b/>
          <w:i/>
          <w:iCs/>
          <w:szCs w:val="20"/>
          <w:lang w:val="en-US"/>
        </w:rPr>
        <w:t>#</w:t>
      </w:r>
      <w:r>
        <w:rPr>
          <w:rFonts w:asciiTheme="minorHAnsi" w:hAnsiTheme="minorHAnsi" w:cstheme="minorHAnsi"/>
          <w:b/>
          <w:i/>
          <w:iCs/>
          <w:szCs w:val="20"/>
          <w:lang w:val="en-US"/>
        </w:rPr>
        <w:t xml:space="preserve"> - Source: </w:t>
      </w:r>
      <w:r w:rsidR="00662713" w:rsidRPr="00F01E9C">
        <w:rPr>
          <w:rFonts w:cs="Calibri"/>
        </w:rPr>
        <w:t xml:space="preserve">The International Network for the Demographic Evaluation of Populations and their </w:t>
      </w:r>
      <w:r w:rsidR="00662713" w:rsidRPr="00F856BB">
        <w:rPr>
          <w:rFonts w:cs="Calibri"/>
        </w:rPr>
        <w:t>Health</w:t>
      </w:r>
      <w:r w:rsidR="00662713" w:rsidRPr="00F856BB">
        <w:rPr>
          <w:rFonts w:asciiTheme="minorHAnsi" w:hAnsiTheme="minorHAnsi" w:cstheme="minorHAnsi"/>
          <w:i/>
          <w:iCs/>
          <w:szCs w:val="20"/>
          <w:lang w:val="en-US"/>
        </w:rPr>
        <w:t xml:space="preserve"> (</w:t>
      </w:r>
      <w:r w:rsidRPr="00F856BB">
        <w:rPr>
          <w:rFonts w:asciiTheme="minorHAnsi" w:hAnsiTheme="minorHAnsi" w:cstheme="minorHAnsi"/>
          <w:i/>
          <w:iCs/>
          <w:szCs w:val="20"/>
          <w:lang w:val="en-US"/>
        </w:rPr>
        <w:t>INDEPTH</w:t>
      </w:r>
      <w:r w:rsidR="00662713" w:rsidRPr="00F856BB">
        <w:rPr>
          <w:rFonts w:asciiTheme="minorHAnsi" w:hAnsiTheme="minorHAnsi" w:cstheme="minorHAnsi"/>
          <w:i/>
          <w:iCs/>
          <w:szCs w:val="20"/>
          <w:lang w:val="en-US"/>
        </w:rPr>
        <w:t>)</w:t>
      </w:r>
      <w:r>
        <w:rPr>
          <w:rFonts w:asciiTheme="minorHAnsi" w:hAnsiTheme="minorHAnsi" w:cstheme="minorHAnsi"/>
          <w:b/>
          <w:i/>
          <w:iCs/>
          <w:szCs w:val="20"/>
          <w:lang w:val="en-US"/>
        </w:rPr>
        <w:t xml:space="preserve"> </w:t>
      </w:r>
      <w:r w:rsidRPr="00F856BB">
        <w:rPr>
          <w:rFonts w:asciiTheme="minorHAnsi" w:hAnsiTheme="minorHAnsi" w:cstheme="minorHAnsi"/>
          <w:bCs/>
          <w:i/>
          <w:iCs/>
          <w:szCs w:val="20"/>
          <w:lang w:val="en-US"/>
        </w:rPr>
        <w:t>NETWORK member HDSS profiles</w:t>
      </w:r>
      <w:hyperlink w:anchor="_ENREF_23" w:tooltip="Network, 2016 #25" w:history="1">
        <w:r>
          <w:rPr>
            <w:rFonts w:asciiTheme="minorHAnsi" w:hAnsiTheme="minorHAnsi" w:cstheme="minorHAnsi"/>
            <w:b/>
            <w:i/>
            <w:iCs/>
            <w:szCs w:val="20"/>
            <w:lang w:val="en-US"/>
          </w:rPr>
          <w:fldChar w:fldCharType="begin"/>
        </w:r>
        <w:r>
          <w:rPr>
            <w:rFonts w:asciiTheme="minorHAnsi" w:hAnsiTheme="minorHAnsi" w:cstheme="minorHAnsi"/>
            <w:b/>
            <w:i/>
            <w:iCs/>
            <w:szCs w:val="20"/>
            <w:lang w:val="en-US"/>
          </w:rPr>
          <w:instrText xml:space="preserve"> ADDIN EN.CITE &lt;EndNote&gt;&lt;Cite&gt;&lt;Author&gt;Network&lt;/Author&gt;&lt;Year&gt;2016&lt;/Year&gt;&lt;RecNum&gt;25&lt;/RecNum&gt;&lt;DisplayText&gt;&lt;style face="superscript"&gt;23&lt;/style&gt;&lt;/DisplayText&gt;&lt;record&gt;&lt;rec-number&gt;25&lt;/rec-number&gt;&lt;foreign-keys&gt;&lt;key app="EN" db-id="sffdps25iaeretevpsaprp0fa0zd02xw2dwr" timestamp="1500989591"&gt;25&lt;/key&gt;&lt;/foreign-keys&gt;&lt;ref-type name="Web Page"&gt;12&lt;/ref-type&gt;&lt;contributors&gt;&lt;authors&gt;&lt;author&gt;INDEPTH Network&lt;/author&gt;&lt;/authors&gt;&lt;/contributors&gt;&lt;titles&gt;&lt;title&gt;Member HDSS profiles&lt;/title&gt;&lt;/titles&gt;&lt;volume&gt;2017&lt;/volume&gt;&lt;number&gt;25/7/2017&lt;/number&gt;&lt;dates&gt;&lt;year&gt;2016&lt;/year&gt;&lt;/dates&gt;&lt;urls&gt;&lt;related-urls&gt;&lt;url&gt;http://www.indepth-network.org/member-centres&lt;/url&gt;&lt;/related-urls&gt;&lt;/urls&gt;&lt;/record&gt;&lt;/Cite&gt;&lt;/EndNote&gt;</w:instrText>
        </w:r>
        <w:r>
          <w:rPr>
            <w:rFonts w:asciiTheme="minorHAnsi" w:hAnsiTheme="minorHAnsi" w:cstheme="minorHAnsi"/>
            <w:b/>
            <w:i/>
            <w:iCs/>
            <w:szCs w:val="20"/>
            <w:lang w:val="en-US"/>
          </w:rPr>
          <w:fldChar w:fldCharType="separate"/>
        </w:r>
        <w:r w:rsidRPr="00AC6DA7">
          <w:rPr>
            <w:rFonts w:asciiTheme="minorHAnsi" w:hAnsiTheme="minorHAnsi" w:cstheme="minorHAnsi"/>
            <w:b/>
            <w:i/>
            <w:iCs/>
            <w:noProof/>
            <w:szCs w:val="20"/>
            <w:vertAlign w:val="superscript"/>
            <w:lang w:val="en-US"/>
          </w:rPr>
          <w:t>23</w:t>
        </w:r>
        <w:r>
          <w:rPr>
            <w:rFonts w:asciiTheme="minorHAnsi" w:hAnsiTheme="minorHAnsi" w:cstheme="minorHAnsi"/>
            <w:b/>
            <w:i/>
            <w:iCs/>
            <w:szCs w:val="20"/>
            <w:lang w:val="en-US"/>
          </w:rPr>
          <w:fldChar w:fldCharType="end"/>
        </w:r>
      </w:hyperlink>
      <w:bookmarkStart w:id="0" w:name="_GoBack"/>
      <w:bookmarkEnd w:id="0"/>
    </w:p>
    <w:sectPr w:rsidR="00727AF7" w:rsidSect="00827F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1B7A52"/>
    <w:multiLevelType w:val="hybridMultilevel"/>
    <w:tmpl w:val="D0A4A8D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F01"/>
    <w:rsid w:val="0000019A"/>
    <w:rsid w:val="00021257"/>
    <w:rsid w:val="0003459B"/>
    <w:rsid w:val="00045CC1"/>
    <w:rsid w:val="00077043"/>
    <w:rsid w:val="0009203D"/>
    <w:rsid w:val="00093ED9"/>
    <w:rsid w:val="000B1AEE"/>
    <w:rsid w:val="000B3DB4"/>
    <w:rsid w:val="000C7CD1"/>
    <w:rsid w:val="000D37BB"/>
    <w:rsid w:val="000E3FB8"/>
    <w:rsid w:val="001138E6"/>
    <w:rsid w:val="00193A91"/>
    <w:rsid w:val="001B0224"/>
    <w:rsid w:val="001C59B1"/>
    <w:rsid w:val="001E576F"/>
    <w:rsid w:val="0022033C"/>
    <w:rsid w:val="00226DCE"/>
    <w:rsid w:val="00233D1C"/>
    <w:rsid w:val="00241CBF"/>
    <w:rsid w:val="00246AFC"/>
    <w:rsid w:val="00263CC8"/>
    <w:rsid w:val="00266CBF"/>
    <w:rsid w:val="00273B7A"/>
    <w:rsid w:val="002855C6"/>
    <w:rsid w:val="002C4974"/>
    <w:rsid w:val="002C4B19"/>
    <w:rsid w:val="002C57E2"/>
    <w:rsid w:val="002C7A35"/>
    <w:rsid w:val="002E3FA5"/>
    <w:rsid w:val="002E531C"/>
    <w:rsid w:val="002F1D19"/>
    <w:rsid w:val="002F6AB6"/>
    <w:rsid w:val="00317177"/>
    <w:rsid w:val="00323BC1"/>
    <w:rsid w:val="00373763"/>
    <w:rsid w:val="003B160B"/>
    <w:rsid w:val="003D23E8"/>
    <w:rsid w:val="003D2619"/>
    <w:rsid w:val="003F7313"/>
    <w:rsid w:val="00404ABB"/>
    <w:rsid w:val="00416A6A"/>
    <w:rsid w:val="00417CF6"/>
    <w:rsid w:val="0042554B"/>
    <w:rsid w:val="00473C50"/>
    <w:rsid w:val="004B0D42"/>
    <w:rsid w:val="004B157D"/>
    <w:rsid w:val="004C42D4"/>
    <w:rsid w:val="004E4964"/>
    <w:rsid w:val="004F4E16"/>
    <w:rsid w:val="00502A5D"/>
    <w:rsid w:val="005077A1"/>
    <w:rsid w:val="00507F0B"/>
    <w:rsid w:val="00510F15"/>
    <w:rsid w:val="00516A11"/>
    <w:rsid w:val="005372F6"/>
    <w:rsid w:val="005461AA"/>
    <w:rsid w:val="005515DC"/>
    <w:rsid w:val="00553731"/>
    <w:rsid w:val="00562CEC"/>
    <w:rsid w:val="00584FBA"/>
    <w:rsid w:val="005A0939"/>
    <w:rsid w:val="005A3E56"/>
    <w:rsid w:val="005A6868"/>
    <w:rsid w:val="005B1258"/>
    <w:rsid w:val="005B77A8"/>
    <w:rsid w:val="005D2EC6"/>
    <w:rsid w:val="00612FE8"/>
    <w:rsid w:val="00617FF4"/>
    <w:rsid w:val="006232C3"/>
    <w:rsid w:val="006354DB"/>
    <w:rsid w:val="006453B0"/>
    <w:rsid w:val="00653A61"/>
    <w:rsid w:val="006557FA"/>
    <w:rsid w:val="0066029D"/>
    <w:rsid w:val="00662554"/>
    <w:rsid w:val="00662713"/>
    <w:rsid w:val="00670FEF"/>
    <w:rsid w:val="00671975"/>
    <w:rsid w:val="006775B1"/>
    <w:rsid w:val="00687031"/>
    <w:rsid w:val="00693943"/>
    <w:rsid w:val="006C65AF"/>
    <w:rsid w:val="006D4D37"/>
    <w:rsid w:val="006E7D7E"/>
    <w:rsid w:val="007121E8"/>
    <w:rsid w:val="007139C3"/>
    <w:rsid w:val="00727AF7"/>
    <w:rsid w:val="0074743C"/>
    <w:rsid w:val="00766AD6"/>
    <w:rsid w:val="007872D5"/>
    <w:rsid w:val="007A46B7"/>
    <w:rsid w:val="007C28B2"/>
    <w:rsid w:val="007E1CCF"/>
    <w:rsid w:val="007F6AC2"/>
    <w:rsid w:val="00821DE8"/>
    <w:rsid w:val="00827F01"/>
    <w:rsid w:val="00843B9A"/>
    <w:rsid w:val="0088638D"/>
    <w:rsid w:val="00895CCF"/>
    <w:rsid w:val="008F5056"/>
    <w:rsid w:val="00907AC9"/>
    <w:rsid w:val="00910D4C"/>
    <w:rsid w:val="00911BD5"/>
    <w:rsid w:val="009233EF"/>
    <w:rsid w:val="00941E47"/>
    <w:rsid w:val="00946D3E"/>
    <w:rsid w:val="00953FA1"/>
    <w:rsid w:val="00963B73"/>
    <w:rsid w:val="0096549D"/>
    <w:rsid w:val="00971353"/>
    <w:rsid w:val="00972CE3"/>
    <w:rsid w:val="009767A1"/>
    <w:rsid w:val="00980C86"/>
    <w:rsid w:val="009B7793"/>
    <w:rsid w:val="009F6CC5"/>
    <w:rsid w:val="009F7F5E"/>
    <w:rsid w:val="00A015C7"/>
    <w:rsid w:val="00A12247"/>
    <w:rsid w:val="00A14DDD"/>
    <w:rsid w:val="00A22A1E"/>
    <w:rsid w:val="00A42DCC"/>
    <w:rsid w:val="00A729CE"/>
    <w:rsid w:val="00A83CC9"/>
    <w:rsid w:val="00A85D10"/>
    <w:rsid w:val="00A948DF"/>
    <w:rsid w:val="00A971CB"/>
    <w:rsid w:val="00AC055B"/>
    <w:rsid w:val="00AD4394"/>
    <w:rsid w:val="00AE3229"/>
    <w:rsid w:val="00AE3A93"/>
    <w:rsid w:val="00B21F64"/>
    <w:rsid w:val="00B333D3"/>
    <w:rsid w:val="00B501E4"/>
    <w:rsid w:val="00B72457"/>
    <w:rsid w:val="00B727B2"/>
    <w:rsid w:val="00BA1EA8"/>
    <w:rsid w:val="00BA31CF"/>
    <w:rsid w:val="00BD6009"/>
    <w:rsid w:val="00C11EAD"/>
    <w:rsid w:val="00C27854"/>
    <w:rsid w:val="00C31E65"/>
    <w:rsid w:val="00C41A17"/>
    <w:rsid w:val="00C44CEC"/>
    <w:rsid w:val="00C45173"/>
    <w:rsid w:val="00C54DF9"/>
    <w:rsid w:val="00C62258"/>
    <w:rsid w:val="00C77586"/>
    <w:rsid w:val="00C85045"/>
    <w:rsid w:val="00C94CB1"/>
    <w:rsid w:val="00CA6FC7"/>
    <w:rsid w:val="00CB4F8C"/>
    <w:rsid w:val="00CB6B7F"/>
    <w:rsid w:val="00CC197A"/>
    <w:rsid w:val="00CD19BD"/>
    <w:rsid w:val="00CD4982"/>
    <w:rsid w:val="00CD78E2"/>
    <w:rsid w:val="00CF7503"/>
    <w:rsid w:val="00D442BC"/>
    <w:rsid w:val="00D613F1"/>
    <w:rsid w:val="00D7617B"/>
    <w:rsid w:val="00D80F80"/>
    <w:rsid w:val="00D822E4"/>
    <w:rsid w:val="00DA28E0"/>
    <w:rsid w:val="00DB4E6E"/>
    <w:rsid w:val="00DE56D1"/>
    <w:rsid w:val="00DF5D3E"/>
    <w:rsid w:val="00E13F20"/>
    <w:rsid w:val="00E243D6"/>
    <w:rsid w:val="00E41638"/>
    <w:rsid w:val="00E70514"/>
    <w:rsid w:val="00EB2EF5"/>
    <w:rsid w:val="00EC1798"/>
    <w:rsid w:val="00EC7EAC"/>
    <w:rsid w:val="00EE08DF"/>
    <w:rsid w:val="00EE28B8"/>
    <w:rsid w:val="00EF2BD1"/>
    <w:rsid w:val="00F15E05"/>
    <w:rsid w:val="00F17009"/>
    <w:rsid w:val="00F335C2"/>
    <w:rsid w:val="00F478AB"/>
    <w:rsid w:val="00F5303B"/>
    <w:rsid w:val="00F533FB"/>
    <w:rsid w:val="00F62A8B"/>
    <w:rsid w:val="00F636EE"/>
    <w:rsid w:val="00F856BB"/>
    <w:rsid w:val="00FA5E7A"/>
    <w:rsid w:val="00FC06EB"/>
    <w:rsid w:val="00FE1FE0"/>
    <w:rsid w:val="00FF0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299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F01"/>
    <w:pPr>
      <w:spacing w:after="200" w:line="276" w:lineRule="auto"/>
    </w:pPr>
    <w:rPr>
      <w:rFonts w:ascii="Calibri" w:eastAsia="Calibri" w:hAnsi="Calibri" w:cs="Times New Roman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MCHIP_list paragraph,List Paragraph1,Recommendation,Bullet List,FooterText,stil3"/>
    <w:basedOn w:val="Normal"/>
    <w:link w:val="ListParagraphChar"/>
    <w:uiPriority w:val="34"/>
    <w:qFormat/>
    <w:rsid w:val="00827F01"/>
    <w:pPr>
      <w:ind w:left="720"/>
      <w:contextualSpacing/>
    </w:pPr>
  </w:style>
  <w:style w:type="character" w:customStyle="1" w:styleId="ListParagraphChar">
    <w:name w:val="List Paragraph Char"/>
    <w:aliases w:val="MCHIP_list paragraph Char,List Paragraph1 Char,Recommendation Char,Bullet List Char,FooterText Char,stil3 Char"/>
    <w:basedOn w:val="DefaultParagraphFont"/>
    <w:link w:val="ListParagraph"/>
    <w:uiPriority w:val="34"/>
    <w:rsid w:val="00827F01"/>
    <w:rPr>
      <w:rFonts w:ascii="Calibri" w:eastAsia="Calibri" w:hAnsi="Calibri" w:cs="Times New Roman"/>
      <w:lang w:val="en-GB" w:bidi="ar-SA"/>
    </w:rPr>
  </w:style>
  <w:style w:type="table" w:styleId="LightList-Accent1">
    <w:name w:val="Light List Accent 1"/>
    <w:basedOn w:val="TableNormal"/>
    <w:uiPriority w:val="61"/>
    <w:rsid w:val="00827F01"/>
    <w:pPr>
      <w:spacing w:after="0" w:line="240" w:lineRule="auto"/>
    </w:pPr>
    <w:rPr>
      <w:lang w:val="en-GB" w:bidi="ar-SA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41E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E47"/>
    <w:rPr>
      <w:rFonts w:ascii="Segoe UI" w:eastAsia="Calibri" w:hAnsi="Segoe UI" w:cs="Segoe UI"/>
      <w:sz w:val="18"/>
      <w:szCs w:val="18"/>
      <w:lang w:val="en-GB" w:bidi="ar-SA"/>
    </w:rPr>
  </w:style>
  <w:style w:type="character" w:styleId="Hyperlink">
    <w:name w:val="Hyperlink"/>
    <w:basedOn w:val="DefaultParagraphFont"/>
    <w:uiPriority w:val="99"/>
    <w:unhideWhenUsed/>
    <w:rsid w:val="003D23E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6A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A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AD6"/>
    <w:rPr>
      <w:rFonts w:ascii="Calibri" w:eastAsia="Calibri" w:hAnsi="Calibri" w:cs="Times New Roman"/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A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AD6"/>
    <w:rPr>
      <w:rFonts w:ascii="Calibri" w:eastAsia="Calibri" w:hAnsi="Calibri" w:cs="Times New Roman"/>
      <w:b/>
      <w:bCs/>
      <w:sz w:val="20"/>
      <w:szCs w:val="20"/>
      <w:lang w:val="en-GB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F01"/>
    <w:pPr>
      <w:spacing w:after="200" w:line="276" w:lineRule="auto"/>
    </w:pPr>
    <w:rPr>
      <w:rFonts w:ascii="Calibri" w:eastAsia="Calibri" w:hAnsi="Calibri" w:cs="Times New Roman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MCHIP_list paragraph,List Paragraph1,Recommendation,Bullet List,FooterText,stil3"/>
    <w:basedOn w:val="Normal"/>
    <w:link w:val="ListParagraphChar"/>
    <w:uiPriority w:val="34"/>
    <w:qFormat/>
    <w:rsid w:val="00827F01"/>
    <w:pPr>
      <w:ind w:left="720"/>
      <w:contextualSpacing/>
    </w:pPr>
  </w:style>
  <w:style w:type="character" w:customStyle="1" w:styleId="ListParagraphChar">
    <w:name w:val="List Paragraph Char"/>
    <w:aliases w:val="MCHIP_list paragraph Char,List Paragraph1 Char,Recommendation Char,Bullet List Char,FooterText Char,stil3 Char"/>
    <w:basedOn w:val="DefaultParagraphFont"/>
    <w:link w:val="ListParagraph"/>
    <w:uiPriority w:val="34"/>
    <w:rsid w:val="00827F01"/>
    <w:rPr>
      <w:rFonts w:ascii="Calibri" w:eastAsia="Calibri" w:hAnsi="Calibri" w:cs="Times New Roman"/>
      <w:lang w:val="en-GB" w:bidi="ar-SA"/>
    </w:rPr>
  </w:style>
  <w:style w:type="table" w:styleId="LightList-Accent1">
    <w:name w:val="Light List Accent 1"/>
    <w:basedOn w:val="TableNormal"/>
    <w:uiPriority w:val="61"/>
    <w:rsid w:val="00827F01"/>
    <w:pPr>
      <w:spacing w:after="0" w:line="240" w:lineRule="auto"/>
    </w:pPr>
    <w:rPr>
      <w:lang w:val="en-GB" w:bidi="ar-SA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41E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E47"/>
    <w:rPr>
      <w:rFonts w:ascii="Segoe UI" w:eastAsia="Calibri" w:hAnsi="Segoe UI" w:cs="Segoe UI"/>
      <w:sz w:val="18"/>
      <w:szCs w:val="18"/>
      <w:lang w:val="en-GB" w:bidi="ar-SA"/>
    </w:rPr>
  </w:style>
  <w:style w:type="character" w:styleId="Hyperlink">
    <w:name w:val="Hyperlink"/>
    <w:basedOn w:val="DefaultParagraphFont"/>
    <w:uiPriority w:val="99"/>
    <w:unhideWhenUsed/>
    <w:rsid w:val="003D23E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6A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A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AD6"/>
    <w:rPr>
      <w:rFonts w:ascii="Calibri" w:eastAsia="Calibri" w:hAnsi="Calibri" w:cs="Times New Roman"/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A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AD6"/>
    <w:rPr>
      <w:rFonts w:ascii="Calibri" w:eastAsia="Calibri" w:hAnsi="Calibri" w:cs="Times New Roman"/>
      <w:b/>
      <w:bCs/>
      <w:sz w:val="20"/>
      <w:szCs w:val="20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18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85216F-2EA1-4919-BBF3-913AFE500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7</Pages>
  <Words>1545</Words>
  <Characters>881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AOS</Company>
  <LinksUpToDate>false</LinksUpToDate>
  <CharactersWithSpaces>10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KUZE</dc:creator>
  <cp:keywords/>
  <dc:description/>
  <cp:lastModifiedBy>Albert Singh R.A.</cp:lastModifiedBy>
  <cp:revision>7</cp:revision>
  <dcterms:created xsi:type="dcterms:W3CDTF">2018-05-30T16:19:00Z</dcterms:created>
  <dcterms:modified xsi:type="dcterms:W3CDTF">2019-05-31T06:44:00Z</dcterms:modified>
</cp:coreProperties>
</file>